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FC3AA8" w14:textId="42059D54" w:rsidR="003D15C6" w:rsidRPr="001866EE" w:rsidRDefault="003D15C6" w:rsidP="00220827">
      <w:pPr>
        <w:spacing w:after="0" w:line="240" w:lineRule="auto"/>
        <w:rPr>
          <w:rFonts w:ascii="Arial" w:hAnsi="Arial" w:cs="Arial"/>
          <w:b/>
          <w:sz w:val="28"/>
          <w:szCs w:val="20"/>
          <w:lang w:val="en-GB"/>
        </w:rPr>
      </w:pPr>
      <w:r w:rsidRPr="001866EE">
        <w:rPr>
          <w:rFonts w:ascii="Arial" w:hAnsi="Arial" w:cs="Arial"/>
          <w:b/>
          <w:sz w:val="28"/>
          <w:szCs w:val="20"/>
          <w:lang w:val="en-GB"/>
        </w:rPr>
        <w:t>Supplementary material</w:t>
      </w:r>
    </w:p>
    <w:p w14:paraId="39C79D75" w14:textId="4B8CD879" w:rsidR="003D15C6" w:rsidRPr="001866EE" w:rsidRDefault="004949D7" w:rsidP="00751793">
      <w:pPr>
        <w:spacing w:line="480" w:lineRule="auto"/>
        <w:jc w:val="both"/>
        <w:rPr>
          <w:b/>
          <w:szCs w:val="20"/>
          <w:lang w:val="en-GB"/>
        </w:rPr>
      </w:pPr>
      <w:bookmarkStart w:id="0" w:name="_GoBack"/>
      <w:bookmarkEnd w:id="0"/>
      <w:r>
        <w:rPr>
          <w:b/>
          <w:szCs w:val="20"/>
          <w:lang w:val="en-GB"/>
        </w:rPr>
        <w:t>Expert group</w:t>
      </w:r>
      <w:r w:rsidR="003D15C6" w:rsidRPr="001866EE">
        <w:rPr>
          <w:b/>
          <w:szCs w:val="20"/>
          <w:lang w:val="en-GB"/>
        </w:rPr>
        <w:t xml:space="preserve">: </w:t>
      </w:r>
    </w:p>
    <w:p w14:paraId="7008C48D" w14:textId="0DBEE821" w:rsidR="00574694" w:rsidRPr="001866EE" w:rsidRDefault="00574694" w:rsidP="00574694">
      <w:pPr>
        <w:shd w:val="clear" w:color="auto" w:fill="FFFFFF"/>
        <w:spacing w:after="0" w:line="360" w:lineRule="auto"/>
        <w:rPr>
          <w:lang w:val="en-US"/>
        </w:rPr>
      </w:pPr>
      <w:r w:rsidRPr="001866EE">
        <w:rPr>
          <w:b/>
          <w:lang w:val="en-US"/>
        </w:rPr>
        <w:t xml:space="preserve">Andreas </w:t>
      </w:r>
      <w:r w:rsidR="004949D7">
        <w:rPr>
          <w:b/>
          <w:lang w:val="en-US"/>
        </w:rPr>
        <w:t xml:space="preserve">F. </w:t>
      </w:r>
      <w:r w:rsidRPr="001866EE">
        <w:rPr>
          <w:b/>
          <w:lang w:val="en-US"/>
        </w:rPr>
        <w:t>Widmer</w:t>
      </w:r>
      <w:r w:rsidRPr="001866EE">
        <w:rPr>
          <w:lang w:val="en-US"/>
        </w:rPr>
        <w:t>, Swissnoso - National Center for Infection Prevention (Switzerland),</w:t>
      </w:r>
      <w:r w:rsidR="00751C4E">
        <w:rPr>
          <w:lang w:val="en-US"/>
        </w:rPr>
        <w:t xml:space="preserve"> Bern, Switzerland and</w:t>
      </w:r>
      <w:r w:rsidRPr="001866EE">
        <w:rPr>
          <w:lang w:val="en-US"/>
        </w:rPr>
        <w:t xml:space="preserve"> University </w:t>
      </w:r>
      <w:r w:rsidR="004949D7">
        <w:rPr>
          <w:lang w:val="en-US"/>
        </w:rPr>
        <w:t>of Basel, Basel, Switzerland</w:t>
      </w:r>
      <w:r w:rsidR="003004B4" w:rsidRPr="001866EE">
        <w:rPr>
          <w:lang w:val="en-US"/>
        </w:rPr>
        <w:t xml:space="preserve"> </w:t>
      </w:r>
    </w:p>
    <w:p w14:paraId="4CF271EB" w14:textId="0F56C268" w:rsidR="00574694" w:rsidRPr="001866EE" w:rsidRDefault="00574694" w:rsidP="00574694">
      <w:pPr>
        <w:spacing w:line="360" w:lineRule="auto"/>
        <w:jc w:val="both"/>
        <w:rPr>
          <w:lang w:val="en-GB"/>
        </w:rPr>
      </w:pPr>
      <w:r w:rsidRPr="001866EE">
        <w:rPr>
          <w:b/>
          <w:lang w:val="en-GB"/>
        </w:rPr>
        <w:t>Petra Gastmeier</w:t>
      </w:r>
      <w:r w:rsidRPr="001866EE">
        <w:rPr>
          <w:lang w:val="en-GB"/>
        </w:rPr>
        <w:t xml:space="preserve">, </w:t>
      </w:r>
      <w:r w:rsidR="003004B4" w:rsidRPr="001866EE">
        <w:rPr>
          <w:lang w:val="en-GB"/>
        </w:rPr>
        <w:t xml:space="preserve">Institute of Hygiene and Environmental Medicine and National Reference Center for the Surveillance of Nosocomial Infections,Charité Universitätsmedizin Berlin, </w:t>
      </w:r>
      <w:r w:rsidR="003004B4" w:rsidRPr="001866EE">
        <w:rPr>
          <w:lang w:val="en-GB" w:eastAsia="de-DE"/>
        </w:rPr>
        <w:t xml:space="preserve">corporate member of Freie Universität Berlin, Humboldt-Universität zu Berlin and Berlin Institute of Health, Berlin, </w:t>
      </w:r>
      <w:r w:rsidR="003004B4" w:rsidRPr="001866EE">
        <w:rPr>
          <w:lang w:val="en-GB"/>
        </w:rPr>
        <w:t>Germany.</w:t>
      </w:r>
    </w:p>
    <w:p w14:paraId="38226579" w14:textId="1E5A2D2F" w:rsidR="00574694" w:rsidRPr="001866EE" w:rsidRDefault="00574694" w:rsidP="00574694">
      <w:pPr>
        <w:spacing w:line="360" w:lineRule="auto"/>
        <w:jc w:val="both"/>
        <w:rPr>
          <w:lang w:val="en-GB"/>
        </w:rPr>
      </w:pPr>
      <w:r w:rsidRPr="001866EE">
        <w:rPr>
          <w:b/>
          <w:lang w:val="en-US"/>
        </w:rPr>
        <w:t>Rasmus Leistner</w:t>
      </w:r>
      <w:r w:rsidRPr="001866EE">
        <w:rPr>
          <w:lang w:val="en-US"/>
        </w:rPr>
        <w:t xml:space="preserve">, </w:t>
      </w:r>
      <w:r w:rsidRPr="001866EE">
        <w:rPr>
          <w:lang w:val="en-GB"/>
        </w:rPr>
        <w:t>Institute of Hygiene and Environmental</w:t>
      </w:r>
      <w:r w:rsidR="003004B4" w:rsidRPr="001866EE">
        <w:rPr>
          <w:lang w:val="en-GB"/>
        </w:rPr>
        <w:t>, National Reference Center for the Surveillance of Nosocomial Infections</w:t>
      </w:r>
      <w:r w:rsidRPr="001866EE">
        <w:rPr>
          <w:lang w:val="en-GB"/>
        </w:rPr>
        <w:t xml:space="preserve"> </w:t>
      </w:r>
      <w:r w:rsidR="003004B4" w:rsidRPr="001866EE">
        <w:rPr>
          <w:lang w:val="en-GB"/>
        </w:rPr>
        <w:t>and Department of Gastroenterology, Infectious Diseases and Rheumatology,</w:t>
      </w:r>
      <w:r w:rsidRPr="001866EE">
        <w:rPr>
          <w:lang w:val="en-GB"/>
        </w:rPr>
        <w:t xml:space="preserve"> Charité Universitätsmedizin Berlin, </w:t>
      </w:r>
      <w:r w:rsidRPr="001866EE">
        <w:rPr>
          <w:lang w:val="en-GB" w:eastAsia="de-DE"/>
        </w:rPr>
        <w:t xml:space="preserve">corporate member of Freie Universität Berlin, Humboldt-Universität zu Berlin and Berlin Institute of Health, Berlin, </w:t>
      </w:r>
      <w:r w:rsidR="003004B4" w:rsidRPr="001866EE">
        <w:rPr>
          <w:lang w:val="en-GB"/>
        </w:rPr>
        <w:t xml:space="preserve">Germany. </w:t>
      </w:r>
    </w:p>
    <w:p w14:paraId="6F4E6BDF" w14:textId="5D5A599C" w:rsidR="00426031" w:rsidRPr="001866EE" w:rsidRDefault="00296719" w:rsidP="00574694">
      <w:pPr>
        <w:spacing w:line="360" w:lineRule="auto"/>
        <w:jc w:val="both"/>
        <w:rPr>
          <w:lang w:val="en-GB"/>
        </w:rPr>
      </w:pPr>
      <w:r w:rsidRPr="001866EE">
        <w:rPr>
          <w:b/>
          <w:lang w:val="en-GB"/>
        </w:rPr>
        <w:t>Luisa A. Denkel</w:t>
      </w:r>
      <w:r w:rsidRPr="001866EE">
        <w:rPr>
          <w:lang w:val="en-GB"/>
        </w:rPr>
        <w:t xml:space="preserve">, </w:t>
      </w:r>
      <w:r w:rsidR="00426031" w:rsidRPr="001866EE">
        <w:rPr>
          <w:lang w:val="en-GB"/>
        </w:rPr>
        <w:t>Institute of Hygi</w:t>
      </w:r>
      <w:r w:rsidR="003004B4" w:rsidRPr="001866EE">
        <w:rPr>
          <w:lang w:val="en-GB"/>
        </w:rPr>
        <w:t>ene and Environmental Medicine and National Reference Center for the Surveillance of Nosocomial Infections,</w:t>
      </w:r>
      <w:r w:rsidR="00426031" w:rsidRPr="001866EE">
        <w:rPr>
          <w:lang w:val="en-GB"/>
        </w:rPr>
        <w:t xml:space="preserve">Charité Universitätsmedizin Berlin, </w:t>
      </w:r>
      <w:r w:rsidR="00426031" w:rsidRPr="001866EE">
        <w:rPr>
          <w:lang w:val="en-GB" w:eastAsia="de-DE"/>
        </w:rPr>
        <w:t xml:space="preserve">corporate member of Freie Universität Berlin, Humboldt-Universität zu Berlin and Berlin Institute of Health, Berlin, </w:t>
      </w:r>
      <w:r w:rsidR="00426031" w:rsidRPr="001866EE">
        <w:rPr>
          <w:lang w:val="en-GB"/>
        </w:rPr>
        <w:t>Germany</w:t>
      </w:r>
      <w:r w:rsidR="003004B4" w:rsidRPr="001866EE">
        <w:rPr>
          <w:lang w:val="en-GB"/>
        </w:rPr>
        <w:t xml:space="preserve">. </w:t>
      </w:r>
    </w:p>
    <w:p w14:paraId="56739A88" w14:textId="28722CCB" w:rsidR="00426031" w:rsidRPr="001866EE" w:rsidRDefault="00296719" w:rsidP="00574694">
      <w:pPr>
        <w:shd w:val="clear" w:color="auto" w:fill="FFFFFF"/>
        <w:spacing w:after="0" w:line="360" w:lineRule="auto"/>
        <w:rPr>
          <w:lang w:val="en-US"/>
        </w:rPr>
      </w:pPr>
      <w:r w:rsidRPr="001866EE">
        <w:rPr>
          <w:b/>
          <w:lang w:val="en-GB"/>
        </w:rPr>
        <w:t>Andreas Voss</w:t>
      </w:r>
      <w:r w:rsidRPr="001866EE">
        <w:rPr>
          <w:lang w:val="en-GB"/>
        </w:rPr>
        <w:t xml:space="preserve">, </w:t>
      </w:r>
      <w:r w:rsidR="003004B4" w:rsidRPr="001866EE">
        <w:rPr>
          <w:lang w:val="en-US"/>
        </w:rPr>
        <w:t>Department of Medical Microbiology and Infection Control, University Medical Center Groningen, Groningen, The Netherlands</w:t>
      </w:r>
      <w:r w:rsidR="004949D7">
        <w:rPr>
          <w:lang w:val="en-US"/>
        </w:rPr>
        <w:br/>
      </w:r>
    </w:p>
    <w:p w14:paraId="3AED0BDE" w14:textId="3EEE89DB" w:rsidR="00426031" w:rsidRPr="001866EE" w:rsidRDefault="00296719" w:rsidP="00426031">
      <w:pPr>
        <w:shd w:val="clear" w:color="auto" w:fill="FFFFFF"/>
        <w:spacing w:after="0" w:line="360" w:lineRule="auto"/>
        <w:rPr>
          <w:lang w:val="en-US"/>
        </w:rPr>
      </w:pPr>
      <w:r w:rsidRPr="001866EE">
        <w:rPr>
          <w:b/>
          <w:lang w:val="en-US"/>
        </w:rPr>
        <w:t>Elisabet</w:t>
      </w:r>
      <w:r w:rsidR="00343617" w:rsidRPr="001866EE">
        <w:rPr>
          <w:b/>
          <w:lang w:val="en-US"/>
        </w:rPr>
        <w:t>ta</w:t>
      </w:r>
      <w:r w:rsidRPr="001866EE">
        <w:rPr>
          <w:b/>
          <w:lang w:val="en-US"/>
        </w:rPr>
        <w:t xml:space="preserve"> Caselli</w:t>
      </w:r>
      <w:r w:rsidRPr="001866EE">
        <w:rPr>
          <w:lang w:val="en-US"/>
        </w:rPr>
        <w:t xml:space="preserve">, </w:t>
      </w:r>
      <w:r w:rsidR="00343617" w:rsidRPr="001866EE">
        <w:rPr>
          <w:lang w:val="en-US"/>
        </w:rPr>
        <w:t xml:space="preserve">Section of Microbiology, Department of Chemical, Pharmaceutical, and Agricultural Sciences, </w:t>
      </w:r>
      <w:r w:rsidR="00426031" w:rsidRPr="001866EE">
        <w:rPr>
          <w:lang w:val="en-US"/>
        </w:rPr>
        <w:t>University of Ferrara</w:t>
      </w:r>
      <w:r w:rsidR="00343617" w:rsidRPr="001866EE">
        <w:rPr>
          <w:lang w:val="en-US"/>
        </w:rPr>
        <w:t>, Ferrara,</w:t>
      </w:r>
      <w:r w:rsidR="00426031" w:rsidRPr="001866EE">
        <w:rPr>
          <w:lang w:val="en-US"/>
        </w:rPr>
        <w:t xml:space="preserve"> Italy</w:t>
      </w:r>
      <w:r w:rsidR="004949D7">
        <w:rPr>
          <w:lang w:val="en-US"/>
        </w:rPr>
        <w:br/>
      </w:r>
    </w:p>
    <w:p w14:paraId="67435718" w14:textId="77777777" w:rsidR="001800BA" w:rsidRPr="001866EE" w:rsidRDefault="00296719" w:rsidP="00426031">
      <w:pPr>
        <w:shd w:val="clear" w:color="auto" w:fill="FFFFFF"/>
        <w:spacing w:after="0" w:line="360" w:lineRule="auto"/>
        <w:rPr>
          <w:lang w:val="en-US"/>
        </w:rPr>
      </w:pPr>
      <w:r w:rsidRPr="001866EE">
        <w:rPr>
          <w:b/>
          <w:lang w:val="en-US"/>
        </w:rPr>
        <w:t>Stephanie Dancer</w:t>
      </w:r>
      <w:r w:rsidRPr="001866EE">
        <w:rPr>
          <w:lang w:val="en-US"/>
        </w:rPr>
        <w:t xml:space="preserve">, </w:t>
      </w:r>
      <w:r w:rsidR="00426031" w:rsidRPr="001866EE">
        <w:rPr>
          <w:lang w:val="en-US"/>
        </w:rPr>
        <w:t>NHS Lanarkshire &amp; Edinburgh Napier University</w:t>
      </w:r>
      <w:r w:rsidR="003004B4" w:rsidRPr="001866EE">
        <w:rPr>
          <w:lang w:val="en-US"/>
        </w:rPr>
        <w:t>, Edinburgh, United Kingdom.</w:t>
      </w:r>
    </w:p>
    <w:p w14:paraId="2197C23F" w14:textId="77777777" w:rsidR="001800BA" w:rsidRPr="001866EE" w:rsidRDefault="001800BA" w:rsidP="00426031">
      <w:pPr>
        <w:shd w:val="clear" w:color="auto" w:fill="FFFFFF"/>
        <w:spacing w:after="0" w:line="360" w:lineRule="auto"/>
        <w:rPr>
          <w:lang w:val="en-US"/>
        </w:rPr>
      </w:pPr>
    </w:p>
    <w:p w14:paraId="7EC3DA5A" w14:textId="282F3AF6" w:rsidR="00426031" w:rsidRPr="001866EE" w:rsidRDefault="001800BA" w:rsidP="00426031">
      <w:pPr>
        <w:shd w:val="clear" w:color="auto" w:fill="FFFFFF"/>
        <w:spacing w:after="0" w:line="360" w:lineRule="auto"/>
        <w:rPr>
          <w:b/>
          <w:lang w:val="en-US"/>
        </w:rPr>
      </w:pPr>
      <w:r w:rsidRPr="001866EE">
        <w:rPr>
          <w:b/>
          <w:lang w:val="en-US"/>
        </w:rPr>
        <w:t xml:space="preserve">Consultants: </w:t>
      </w:r>
      <w:r w:rsidR="003004B4" w:rsidRPr="001866EE">
        <w:rPr>
          <w:b/>
          <w:lang w:val="en-US"/>
        </w:rPr>
        <w:t xml:space="preserve"> </w:t>
      </w:r>
    </w:p>
    <w:p w14:paraId="15BB2AD0" w14:textId="77777777" w:rsidR="008F432E" w:rsidRPr="008F432E" w:rsidRDefault="008F432E" w:rsidP="008F432E">
      <w:pPr>
        <w:shd w:val="clear" w:color="auto" w:fill="FFFFFF"/>
        <w:spacing w:after="0" w:line="360" w:lineRule="auto"/>
        <w:rPr>
          <w:lang w:val="it-IT"/>
        </w:rPr>
      </w:pPr>
      <w:r w:rsidRPr="00D367CD">
        <w:rPr>
          <w:b/>
          <w:lang w:val="it-IT"/>
        </w:rPr>
        <w:t>Robin Temmerman</w:t>
      </w:r>
      <w:r w:rsidRPr="008F432E">
        <w:rPr>
          <w:lang w:val="it-IT"/>
        </w:rPr>
        <w:t xml:space="preserve">, CEO/CTO HEIQ Chrisal, Lommel, Belgium. </w:t>
      </w:r>
    </w:p>
    <w:p w14:paraId="72881240" w14:textId="77777777" w:rsidR="001F389B" w:rsidRPr="007F6115" w:rsidRDefault="008F432E" w:rsidP="00426031">
      <w:pPr>
        <w:shd w:val="clear" w:color="auto" w:fill="FFFFFF"/>
        <w:spacing w:after="0" w:line="360" w:lineRule="auto"/>
        <w:rPr>
          <w:b/>
        </w:rPr>
      </w:pPr>
      <w:r w:rsidRPr="00D367CD">
        <w:rPr>
          <w:b/>
          <w:lang w:val="it-IT"/>
        </w:rPr>
        <w:t>Carlo Centonze</w:t>
      </w:r>
      <w:r w:rsidRPr="008F432E">
        <w:rPr>
          <w:lang w:val="it-IT"/>
        </w:rPr>
        <w:t>, Group CEO HEIQ, Schlieren (Zurich), Switzerland</w:t>
      </w:r>
      <w:r w:rsidRPr="007F6115" w:rsidDel="008F432E">
        <w:rPr>
          <w:b/>
        </w:rPr>
        <w:t xml:space="preserve"> </w:t>
      </w:r>
    </w:p>
    <w:p w14:paraId="7D0422C5" w14:textId="1C4B668D" w:rsidR="008F432E" w:rsidRPr="001866EE" w:rsidRDefault="001800BA" w:rsidP="008F432E">
      <w:pPr>
        <w:shd w:val="clear" w:color="auto" w:fill="FFFFFF"/>
        <w:spacing w:after="0" w:line="360" w:lineRule="auto"/>
        <w:rPr>
          <w:lang w:val="it-IT"/>
        </w:rPr>
      </w:pPr>
      <w:r w:rsidRPr="001866EE">
        <w:rPr>
          <w:b/>
          <w:lang w:val="it-IT"/>
        </w:rPr>
        <w:t>Gregor Zakonsky</w:t>
      </w:r>
      <w:r w:rsidRPr="001866EE">
        <w:rPr>
          <w:lang w:val="it-IT"/>
        </w:rPr>
        <w:t>, Charité Facility Management (CFM), Head of the cleaning department, Berlin, Germany</w:t>
      </w:r>
    </w:p>
    <w:p w14:paraId="18B61851" w14:textId="77777777" w:rsidR="000B7DDB" w:rsidRPr="001866EE" w:rsidRDefault="000B7DDB" w:rsidP="00751793">
      <w:pPr>
        <w:spacing w:line="480" w:lineRule="auto"/>
        <w:jc w:val="both"/>
        <w:rPr>
          <w:b/>
          <w:szCs w:val="20"/>
          <w:lang w:val="it-IT"/>
        </w:rPr>
      </w:pPr>
    </w:p>
    <w:p w14:paraId="555BCD11" w14:textId="77777777" w:rsidR="000B7DDB" w:rsidRPr="00DF69F2" w:rsidRDefault="000B7DDB" w:rsidP="00751793">
      <w:pPr>
        <w:spacing w:line="480" w:lineRule="auto"/>
        <w:jc w:val="both"/>
        <w:rPr>
          <w:b/>
          <w:szCs w:val="20"/>
          <w:lang w:val="en-US"/>
        </w:rPr>
      </w:pPr>
    </w:p>
    <w:p w14:paraId="1E46AECE" w14:textId="77777777" w:rsidR="00751C4E" w:rsidRDefault="00751C4E" w:rsidP="00751793">
      <w:pPr>
        <w:spacing w:line="480" w:lineRule="auto"/>
        <w:jc w:val="both"/>
        <w:rPr>
          <w:b/>
          <w:szCs w:val="20"/>
          <w:lang w:val="it-IT"/>
        </w:rPr>
      </w:pPr>
    </w:p>
    <w:p w14:paraId="6E3A32CC" w14:textId="20DB75E6" w:rsidR="003D15C6" w:rsidRPr="001866EE" w:rsidRDefault="001800BA" w:rsidP="00751793">
      <w:pPr>
        <w:spacing w:line="480" w:lineRule="auto"/>
        <w:jc w:val="both"/>
        <w:rPr>
          <w:b/>
          <w:szCs w:val="20"/>
          <w:lang w:val="en-GB"/>
        </w:rPr>
      </w:pPr>
      <w:r w:rsidRPr="001866EE">
        <w:rPr>
          <w:b/>
          <w:szCs w:val="20"/>
          <w:lang w:val="en-GB"/>
        </w:rPr>
        <w:t>Q</w:t>
      </w:r>
      <w:r w:rsidR="003D15C6" w:rsidRPr="001866EE">
        <w:rPr>
          <w:b/>
          <w:szCs w:val="20"/>
          <w:lang w:val="en-GB"/>
        </w:rPr>
        <w:t xml:space="preserve">uestions </w:t>
      </w:r>
      <w:r w:rsidRPr="001866EE">
        <w:rPr>
          <w:b/>
          <w:szCs w:val="20"/>
          <w:lang w:val="en-GB"/>
        </w:rPr>
        <w:t>being discussed in the group of experts</w:t>
      </w:r>
      <w:r w:rsidR="003D15C6" w:rsidRPr="001866EE">
        <w:rPr>
          <w:b/>
          <w:szCs w:val="20"/>
          <w:lang w:val="en-GB"/>
        </w:rPr>
        <w:t>:</w:t>
      </w:r>
    </w:p>
    <w:p w14:paraId="00F3480E" w14:textId="2D71FFCF" w:rsidR="003D15C6" w:rsidRPr="001866EE" w:rsidRDefault="003D15C6" w:rsidP="003D15C6">
      <w:pPr>
        <w:spacing w:line="360" w:lineRule="auto"/>
        <w:rPr>
          <w:lang w:val="en-GB"/>
        </w:rPr>
      </w:pPr>
      <w:r w:rsidRPr="001866EE">
        <w:rPr>
          <w:lang w:val="en-GB"/>
        </w:rPr>
        <w:t xml:space="preserve">(I) Barriers for implementation: </w:t>
      </w:r>
    </w:p>
    <w:p w14:paraId="337F203F" w14:textId="67885755" w:rsidR="003D15C6" w:rsidRPr="001866EE" w:rsidRDefault="003D15C6" w:rsidP="00BF5F1D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66EE">
        <w:rPr>
          <w:rFonts w:ascii="Times New Roman" w:hAnsi="Times New Roman" w:cs="Times New Roman"/>
          <w:sz w:val="22"/>
          <w:szCs w:val="22"/>
          <w:lang w:val="en-GB"/>
        </w:rPr>
        <w:t>What barriers did you experience during implementation of probiotic cleaning among patients, cleaning staff, healthcare workers, hospital management / leaders?</w:t>
      </w:r>
    </w:p>
    <w:p w14:paraId="2F04D12D" w14:textId="77777777" w:rsidR="003D15C6" w:rsidRPr="001866EE" w:rsidRDefault="003D15C6" w:rsidP="00BF5F1D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66EE">
        <w:rPr>
          <w:rFonts w:ascii="Times New Roman" w:hAnsi="Times New Roman" w:cs="Times New Roman"/>
          <w:sz w:val="22"/>
          <w:szCs w:val="22"/>
          <w:lang w:val="en-GB"/>
        </w:rPr>
        <w:t>Which wards/departments should not use probiotic cleaning? (e.g. ICU, operating room)</w:t>
      </w:r>
    </w:p>
    <w:p w14:paraId="66D97F57" w14:textId="77777777" w:rsidR="003D15C6" w:rsidRPr="001866EE" w:rsidRDefault="003D15C6" w:rsidP="00BF5F1D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66EE">
        <w:rPr>
          <w:rFonts w:ascii="Times New Roman" w:hAnsi="Times New Roman" w:cs="Times New Roman"/>
          <w:sz w:val="22"/>
          <w:szCs w:val="22"/>
          <w:lang w:val="en-GB"/>
        </w:rPr>
        <w:t>Are there possible negative health and environmental impacts which require attention?</w:t>
      </w:r>
    </w:p>
    <w:p w14:paraId="096F7621" w14:textId="5AADD047" w:rsidR="003D15C6" w:rsidRPr="001866EE" w:rsidRDefault="003D15C6" w:rsidP="00BF5F1D">
      <w:pPr>
        <w:pStyle w:val="Listenabsatz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66EE">
        <w:rPr>
          <w:rFonts w:ascii="Times New Roman" w:hAnsi="Times New Roman" w:cs="Times New Roman"/>
          <w:sz w:val="22"/>
          <w:szCs w:val="22"/>
          <w:lang w:val="en-GB"/>
        </w:rPr>
        <w:t>Should prob</w:t>
      </w:r>
      <w:r w:rsidR="00BF5F1D" w:rsidRPr="001866EE">
        <w:rPr>
          <w:rFonts w:ascii="Times New Roman" w:hAnsi="Times New Roman" w:cs="Times New Roman"/>
          <w:sz w:val="22"/>
          <w:szCs w:val="22"/>
          <w:lang w:val="en-GB"/>
        </w:rPr>
        <w:t xml:space="preserve">iotic cleaning also be recommended </w:t>
      </w:r>
      <w:r w:rsidRPr="001866EE">
        <w:rPr>
          <w:rFonts w:ascii="Times New Roman" w:hAnsi="Times New Roman" w:cs="Times New Roman"/>
          <w:sz w:val="22"/>
          <w:szCs w:val="22"/>
          <w:lang w:val="en-GB"/>
        </w:rPr>
        <w:t xml:space="preserve">if no reduction of HAI rates can achieved? </w:t>
      </w:r>
      <w:r w:rsidRPr="001866EE">
        <w:rPr>
          <w:rFonts w:ascii="Times New Roman" w:hAnsi="Times New Roman" w:cs="Times New Roman"/>
          <w:sz w:val="22"/>
          <w:szCs w:val="22"/>
          <w:lang w:val="en-GB"/>
        </w:rPr>
        <w:br/>
        <w:t>(non inferiority compared with disinfectant)</w:t>
      </w:r>
    </w:p>
    <w:p w14:paraId="4B77FACA" w14:textId="42030BB7" w:rsidR="00BF5F1D" w:rsidRPr="001866EE" w:rsidRDefault="00BF5F1D" w:rsidP="00BF5F1D">
      <w:pPr>
        <w:spacing w:line="360" w:lineRule="auto"/>
        <w:rPr>
          <w:lang w:val="en-GB"/>
        </w:rPr>
      </w:pPr>
      <w:r w:rsidRPr="001866EE">
        <w:rPr>
          <w:lang w:val="en-GB"/>
        </w:rPr>
        <w:t>(II) The substance</w:t>
      </w:r>
    </w:p>
    <w:p w14:paraId="2A200805" w14:textId="40F9D77D" w:rsidR="00BF5F1D" w:rsidRPr="001866EE" w:rsidRDefault="00BF5F1D" w:rsidP="00BF5F1D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66EE">
        <w:rPr>
          <w:rFonts w:ascii="Times New Roman" w:hAnsi="Times New Roman" w:cs="Times New Roman"/>
          <w:sz w:val="22"/>
          <w:szCs w:val="22"/>
          <w:lang w:val="en-GB"/>
        </w:rPr>
        <w:t>Did the probiotic</w:t>
      </w:r>
      <w:r w:rsidR="00DF69F2">
        <w:rPr>
          <w:rFonts w:ascii="Times New Roman" w:hAnsi="Times New Roman" w:cs="Times New Roman"/>
          <w:sz w:val="22"/>
          <w:szCs w:val="22"/>
          <w:lang w:val="en-GB"/>
        </w:rPr>
        <w:t xml:space="preserve"> products used in the Italian trials </w:t>
      </w:r>
      <w:r w:rsidRPr="001866EE">
        <w:rPr>
          <w:rFonts w:ascii="Times New Roman" w:hAnsi="Times New Roman" w:cs="Times New Roman"/>
          <w:sz w:val="22"/>
          <w:szCs w:val="22"/>
          <w:lang w:val="en-GB"/>
        </w:rPr>
        <w:t>(patented system by Copma) differ from the product</w:t>
      </w:r>
      <w:r w:rsidR="00DF69F2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1866EE">
        <w:rPr>
          <w:rFonts w:ascii="Times New Roman" w:hAnsi="Times New Roman" w:cs="Times New Roman"/>
          <w:sz w:val="22"/>
          <w:szCs w:val="22"/>
          <w:lang w:val="en-GB"/>
        </w:rPr>
        <w:t xml:space="preserve"> applied </w:t>
      </w:r>
      <w:r w:rsidR="00DF69F2">
        <w:rPr>
          <w:rFonts w:ascii="Times New Roman" w:hAnsi="Times New Roman" w:cs="Times New Roman"/>
          <w:sz w:val="22"/>
          <w:szCs w:val="22"/>
          <w:lang w:val="en-GB"/>
        </w:rPr>
        <w:t>in the German trial</w:t>
      </w:r>
      <w:r w:rsidRPr="001866EE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29E082EE" w14:textId="77777777" w:rsidR="00BF5F1D" w:rsidRPr="001866EE" w:rsidRDefault="00BF5F1D" w:rsidP="00BF5F1D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66EE">
        <w:rPr>
          <w:rFonts w:ascii="Times New Roman" w:hAnsi="Times New Roman" w:cs="Times New Roman"/>
          <w:sz w:val="22"/>
          <w:szCs w:val="22"/>
          <w:lang w:val="en-GB"/>
        </w:rPr>
        <w:t>Are there any other companies that supply probiotic cleaning products?</w:t>
      </w:r>
    </w:p>
    <w:p w14:paraId="250BB982" w14:textId="77777777" w:rsidR="00BF5F1D" w:rsidRPr="001866EE" w:rsidRDefault="00BF5F1D" w:rsidP="00BF5F1D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66EE">
        <w:rPr>
          <w:rFonts w:ascii="Times New Roman" w:hAnsi="Times New Roman" w:cs="Times New Roman"/>
          <w:sz w:val="22"/>
          <w:szCs w:val="22"/>
          <w:lang w:val="en-GB"/>
        </w:rPr>
        <w:t xml:space="preserve">If yes, what probiotic species are used? </w:t>
      </w:r>
    </w:p>
    <w:p w14:paraId="4DD869EC" w14:textId="0196607C" w:rsidR="00BF5F1D" w:rsidRPr="001866EE" w:rsidRDefault="00BF5F1D" w:rsidP="00BF5F1D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66EE">
        <w:rPr>
          <w:rFonts w:ascii="Times New Roman" w:hAnsi="Times New Roman" w:cs="Times New Roman"/>
          <w:sz w:val="22"/>
          <w:szCs w:val="22"/>
          <w:lang w:val="en-GB"/>
        </w:rPr>
        <w:t>Are there any quality criteria that must be met by probiotic cleaning products (prevention of contamination / licensed as detergent in EU?)</w:t>
      </w:r>
    </w:p>
    <w:p w14:paraId="02645755" w14:textId="508DDA6E" w:rsidR="00BF5F1D" w:rsidRPr="001866EE" w:rsidRDefault="00BF5F1D" w:rsidP="00BF5F1D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66EE">
        <w:rPr>
          <w:rFonts w:ascii="Times New Roman" w:hAnsi="Times New Roman" w:cs="Times New Roman"/>
          <w:sz w:val="22"/>
          <w:szCs w:val="22"/>
          <w:lang w:val="en-GB"/>
        </w:rPr>
        <w:t xml:space="preserve">Which regulations have to be considered? </w:t>
      </w:r>
    </w:p>
    <w:p w14:paraId="09E54121" w14:textId="5CDCAF1D" w:rsidR="00BF5F1D" w:rsidRPr="001866EE" w:rsidRDefault="00BF5F1D" w:rsidP="00BF5F1D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66EE">
        <w:rPr>
          <w:rFonts w:ascii="Times New Roman" w:hAnsi="Times New Roman" w:cs="Times New Roman"/>
          <w:sz w:val="22"/>
          <w:szCs w:val="22"/>
          <w:lang w:val="en-GB"/>
        </w:rPr>
        <w:t xml:space="preserve">Which level of microbial diversity is optimal </w:t>
      </w:r>
      <w:r w:rsidR="00426031" w:rsidRPr="001866EE">
        <w:rPr>
          <w:rFonts w:ascii="Times New Roman" w:hAnsi="Times New Roman" w:cs="Times New Roman"/>
          <w:sz w:val="22"/>
          <w:szCs w:val="22"/>
          <w:lang w:val="en-GB"/>
        </w:rPr>
        <w:t xml:space="preserve">for </w:t>
      </w:r>
      <w:r w:rsidRPr="001866EE">
        <w:rPr>
          <w:rFonts w:ascii="Times New Roman" w:hAnsi="Times New Roman" w:cs="Times New Roman"/>
          <w:sz w:val="22"/>
          <w:szCs w:val="22"/>
          <w:lang w:val="en-GB"/>
        </w:rPr>
        <w:t xml:space="preserve">probiotic cleaning products? </w:t>
      </w:r>
    </w:p>
    <w:p w14:paraId="724B5D48" w14:textId="71ABDDE2" w:rsidR="00BF5F1D" w:rsidRPr="001866EE" w:rsidRDefault="00BF5F1D" w:rsidP="00BF5F1D">
      <w:pPr>
        <w:spacing w:line="360" w:lineRule="auto"/>
        <w:ind w:left="360"/>
        <w:rPr>
          <w:lang w:val="en-GB"/>
        </w:rPr>
      </w:pPr>
      <w:r w:rsidRPr="001866EE">
        <w:rPr>
          <w:lang w:val="en-GB"/>
        </w:rPr>
        <w:t>(III) Future research</w:t>
      </w:r>
    </w:p>
    <w:p w14:paraId="207DCE04" w14:textId="77777777" w:rsidR="00BF5F1D" w:rsidRPr="001866EE" w:rsidRDefault="00BF5F1D" w:rsidP="00BF5F1D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2"/>
          <w:szCs w:val="22"/>
          <w:lang w:val="it-IT"/>
        </w:rPr>
      </w:pPr>
      <w:r w:rsidRPr="001866EE">
        <w:rPr>
          <w:rFonts w:ascii="Times New Roman" w:hAnsi="Times New Roman" w:cs="Times New Roman"/>
          <w:sz w:val="22"/>
          <w:szCs w:val="22"/>
          <w:lang w:val="it-IT"/>
        </w:rPr>
        <w:t>Multi-center RCT in ICUs?</w:t>
      </w:r>
    </w:p>
    <w:p w14:paraId="15552661" w14:textId="4C54913C" w:rsidR="00BF5F1D" w:rsidRPr="001866EE" w:rsidRDefault="00BF5F1D" w:rsidP="00BF5F1D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66EE">
        <w:rPr>
          <w:rFonts w:ascii="Times New Roman" w:hAnsi="Times New Roman" w:cs="Times New Roman"/>
          <w:sz w:val="22"/>
          <w:szCs w:val="22"/>
          <w:lang w:val="en-GB"/>
        </w:rPr>
        <w:t xml:space="preserve">National / international </w:t>
      </w:r>
    </w:p>
    <w:p w14:paraId="7EAE102E" w14:textId="76740327" w:rsidR="00BF5F1D" w:rsidRPr="001866EE" w:rsidRDefault="00BF5F1D" w:rsidP="00BF5F1D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66EE">
        <w:rPr>
          <w:rFonts w:ascii="Times New Roman" w:hAnsi="Times New Roman" w:cs="Times New Roman"/>
          <w:sz w:val="22"/>
          <w:szCs w:val="22"/>
          <w:lang w:val="en-GB"/>
        </w:rPr>
        <w:t>Influence of seasons, occupancy, human activities?</w:t>
      </w:r>
    </w:p>
    <w:p w14:paraId="4E0143A6" w14:textId="66F7467E" w:rsidR="00BF5F1D" w:rsidRPr="001866EE" w:rsidRDefault="00DF69F2" w:rsidP="00BF5F1D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What are the best e</w:t>
      </w:r>
      <w:r w:rsidR="00BF5F1D" w:rsidRPr="001866EE">
        <w:rPr>
          <w:rFonts w:ascii="Times New Roman" w:hAnsi="Times New Roman" w:cs="Times New Roman"/>
          <w:sz w:val="22"/>
          <w:szCs w:val="22"/>
          <w:lang w:val="en-GB"/>
        </w:rPr>
        <w:t>ndpoint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for trials on probiotic cleaning products</w:t>
      </w:r>
      <w:r w:rsidR="00BF5F1D" w:rsidRPr="001866EE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0F3DCC97" w14:textId="77777777" w:rsidR="00BF5F1D" w:rsidRPr="001866EE" w:rsidRDefault="00BF5F1D" w:rsidP="00BF5F1D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66EE">
        <w:rPr>
          <w:rFonts w:ascii="Times New Roman" w:hAnsi="Times New Roman" w:cs="Times New Roman"/>
          <w:sz w:val="22"/>
          <w:szCs w:val="22"/>
          <w:lang w:val="en-GB"/>
        </w:rPr>
        <w:t xml:space="preserve">What is the effect of terminal cleaning with disinfectants? </w:t>
      </w:r>
    </w:p>
    <w:p w14:paraId="218D27ED" w14:textId="154EE898" w:rsidR="00BF5F1D" w:rsidRPr="001866EE" w:rsidRDefault="00BF5F1D" w:rsidP="00BF5F1D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66EE">
        <w:rPr>
          <w:rFonts w:ascii="Times New Roman" w:hAnsi="Times New Roman" w:cs="Times New Roman"/>
          <w:sz w:val="22"/>
          <w:szCs w:val="22"/>
          <w:lang w:val="en-GB"/>
        </w:rPr>
        <w:t>How long does it take until re-establishment of the probiotic effectiveness?</w:t>
      </w:r>
    </w:p>
    <w:p w14:paraId="3F4162CC" w14:textId="1A5F8ACE" w:rsidR="00BF5F1D" w:rsidRPr="001866EE" w:rsidRDefault="00DF69F2" w:rsidP="00BF5F1D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What is the i</w:t>
      </w:r>
      <w:r w:rsidR="00BF5F1D" w:rsidRPr="001866EE">
        <w:rPr>
          <w:rFonts w:ascii="Times New Roman" w:hAnsi="Times New Roman" w:cs="Times New Roman"/>
          <w:sz w:val="22"/>
          <w:szCs w:val="22"/>
          <w:lang w:val="en-GB"/>
        </w:rPr>
        <w:t xml:space="preserve">mpact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on probiotic cleaning </w:t>
      </w:r>
      <w:r w:rsidR="00BF5F1D" w:rsidRPr="001866EE">
        <w:rPr>
          <w:rFonts w:ascii="Times New Roman" w:hAnsi="Times New Roman" w:cs="Times New Roman"/>
          <w:sz w:val="22"/>
          <w:szCs w:val="22"/>
          <w:lang w:val="en-GB"/>
        </w:rPr>
        <w:t>on different HAI types?</w:t>
      </w:r>
    </w:p>
    <w:p w14:paraId="4A7812B0" w14:textId="49593438" w:rsidR="00BF5F1D" w:rsidRPr="001866EE" w:rsidRDefault="00DF69F2" w:rsidP="00BF5F1D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Does probiotic cleaning have any l</w:t>
      </w:r>
      <w:r w:rsidR="00BF5F1D" w:rsidRPr="001866EE">
        <w:rPr>
          <w:rFonts w:ascii="Times New Roman" w:hAnsi="Times New Roman" w:cs="Times New Roman"/>
          <w:sz w:val="22"/>
          <w:szCs w:val="22"/>
          <w:lang w:val="en-GB"/>
        </w:rPr>
        <w:t>ong term effects?</w:t>
      </w:r>
    </w:p>
    <w:p w14:paraId="7B71B6F6" w14:textId="3FD2C9C8" w:rsidR="00BF5F1D" w:rsidRPr="001866EE" w:rsidRDefault="00BF5F1D" w:rsidP="00BF5F1D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66EE">
        <w:rPr>
          <w:rFonts w:ascii="Times New Roman" w:hAnsi="Times New Roman" w:cs="Times New Roman"/>
          <w:sz w:val="22"/>
          <w:szCs w:val="22"/>
          <w:lang w:val="en-GB"/>
        </w:rPr>
        <w:t>Cost effectiveness?</w:t>
      </w:r>
    </w:p>
    <w:p w14:paraId="47283D55" w14:textId="6FCC27CB" w:rsidR="00414681" w:rsidRPr="001866EE" w:rsidRDefault="00BF5F1D" w:rsidP="005A333E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66EE">
        <w:rPr>
          <w:rFonts w:ascii="Times New Roman" w:hAnsi="Times New Roman" w:cs="Times New Roman"/>
          <w:sz w:val="22"/>
          <w:szCs w:val="22"/>
          <w:lang w:val="en-GB"/>
        </w:rPr>
        <w:t>What about</w:t>
      </w:r>
      <w:r w:rsidR="00220827" w:rsidRPr="001866EE">
        <w:rPr>
          <w:rFonts w:ascii="Times New Roman" w:hAnsi="Times New Roman" w:cs="Times New Roman"/>
          <w:sz w:val="22"/>
          <w:szCs w:val="22"/>
          <w:lang w:val="en-GB"/>
        </w:rPr>
        <w:t xml:space="preserve"> the combination with phages</w:t>
      </w:r>
      <w:r w:rsidR="001800BA" w:rsidRPr="001866EE">
        <w:rPr>
          <w:rFonts w:ascii="Times New Roman" w:hAnsi="Times New Roman" w:cs="Times New Roman"/>
          <w:sz w:val="22"/>
          <w:szCs w:val="22"/>
          <w:lang w:val="en-GB"/>
        </w:rPr>
        <w:t>?</w:t>
      </w:r>
    </w:p>
    <w:sectPr w:rsidR="00414681" w:rsidRPr="001866EE" w:rsidSect="00905861">
      <w:footerReference w:type="default" r:id="rId8"/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D87F6FD" w16cex:dateUtc="2024-04-03T16:00:00Z"/>
  <w16cex:commentExtensible w16cex:durableId="1B1EB261" w16cex:dateUtc="2024-04-04T13:38:00Z"/>
  <w16cex:commentExtensible w16cex:durableId="70DCE03B" w16cex:dateUtc="2024-04-04T13:39:00Z"/>
  <w16cex:commentExtensible w16cex:durableId="5A787E80" w16cex:dateUtc="2024-04-04T13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4A48D38" w16cid:durableId="6D87F6FD"/>
  <w16cid:commentId w16cid:paraId="4424B766" w16cid:durableId="1B1EB261"/>
  <w16cid:commentId w16cid:paraId="1D4F6207" w16cid:durableId="70DCE03B"/>
  <w16cid:commentId w16cid:paraId="310DB160" w16cid:durableId="5A787E8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7CD05C" w14:textId="77777777" w:rsidR="008F432E" w:rsidRDefault="008F432E">
      <w:pPr>
        <w:spacing w:after="0" w:line="240" w:lineRule="auto"/>
      </w:pPr>
      <w:r>
        <w:separator/>
      </w:r>
    </w:p>
  </w:endnote>
  <w:endnote w:type="continuationSeparator" w:id="0">
    <w:p w14:paraId="602B6D78" w14:textId="77777777" w:rsidR="008F432E" w:rsidRDefault="008F43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harité Text Office">
    <w:panose1 w:val="00000000000000000000"/>
    <w:charset w:val="00"/>
    <w:family w:val="auto"/>
    <w:pitch w:val="variable"/>
    <w:sig w:usb0="A00002F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018961" w14:textId="3B38320A" w:rsidR="008F432E" w:rsidRDefault="008F432E">
    <w:pPr>
      <w:pStyle w:val="Fuzeile"/>
      <w:jc w:val="right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fldChar w:fldCharType="begin"/>
    </w:r>
    <w:r>
      <w:rPr>
        <w:rFonts w:ascii="Arial" w:hAnsi="Arial" w:cs="Arial"/>
        <w:sz w:val="20"/>
        <w:szCs w:val="20"/>
      </w:rPr>
      <w:instrText>PAGE   \* MERGEFORMAT</w:instrText>
    </w:r>
    <w:r>
      <w:rPr>
        <w:rFonts w:ascii="Arial" w:hAnsi="Arial" w:cs="Arial"/>
        <w:sz w:val="20"/>
        <w:szCs w:val="20"/>
      </w:rPr>
      <w:fldChar w:fldCharType="separate"/>
    </w:r>
    <w:r w:rsidR="007F6115">
      <w:rPr>
        <w:rFonts w:ascii="Arial" w:hAnsi="Arial" w:cs="Arial"/>
        <w:noProof/>
        <w:sz w:val="20"/>
        <w:szCs w:val="20"/>
      </w:rPr>
      <w:t>2</w:t>
    </w:r>
    <w:r>
      <w:rPr>
        <w:rFonts w:ascii="Arial" w:hAnsi="Arial" w:cs="Arial"/>
        <w:sz w:val="20"/>
        <w:szCs w:val="20"/>
      </w:rPr>
      <w:fldChar w:fldCharType="end"/>
    </w:r>
  </w:p>
  <w:p w14:paraId="22002023" w14:textId="77777777" w:rsidR="008F432E" w:rsidRDefault="008F432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0E1E5F" w14:textId="77777777" w:rsidR="008F432E" w:rsidRDefault="008F432E">
      <w:pPr>
        <w:spacing w:after="0" w:line="240" w:lineRule="auto"/>
      </w:pPr>
      <w:r>
        <w:separator/>
      </w:r>
    </w:p>
  </w:footnote>
  <w:footnote w:type="continuationSeparator" w:id="0">
    <w:p w14:paraId="379BA168" w14:textId="77777777" w:rsidR="008F432E" w:rsidRDefault="008F43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E"/>
    <w:multiLevelType w:val="singleLevel"/>
    <w:tmpl w:val="2F5E9E48"/>
    <w:lvl w:ilvl="0">
      <w:numFmt w:val="bullet"/>
      <w:lvlText w:val="*"/>
      <w:lvlJc w:val="left"/>
    </w:lvl>
  </w:abstractNum>
  <w:abstractNum w:abstractNumId="1" w15:restartNumberingAfterBreak="0">
    <w:nsid w:val="05B46F4A"/>
    <w:multiLevelType w:val="hybridMultilevel"/>
    <w:tmpl w:val="8F5C40C2"/>
    <w:lvl w:ilvl="0" w:tplc="09FEB8E4">
      <w:start w:val="2"/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310092"/>
    <w:multiLevelType w:val="hybridMultilevel"/>
    <w:tmpl w:val="278A29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9D4B32"/>
    <w:multiLevelType w:val="hybridMultilevel"/>
    <w:tmpl w:val="6FDCDD9C"/>
    <w:lvl w:ilvl="0" w:tplc="B57A7C06">
      <w:numFmt w:val="bullet"/>
      <w:lvlText w:val="-"/>
      <w:lvlJc w:val="left"/>
      <w:pPr>
        <w:ind w:left="720" w:hanging="360"/>
      </w:pPr>
      <w:rPr>
        <w:rFonts w:ascii="Arial" w:eastAsia="Batang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61053C"/>
    <w:multiLevelType w:val="hybridMultilevel"/>
    <w:tmpl w:val="E856CD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2956A3"/>
    <w:multiLevelType w:val="hybridMultilevel"/>
    <w:tmpl w:val="C4B030AC"/>
    <w:lvl w:ilvl="0" w:tplc="F7729084">
      <w:start w:val="2"/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254B5F"/>
    <w:multiLevelType w:val="hybridMultilevel"/>
    <w:tmpl w:val="AB02DDBA"/>
    <w:lvl w:ilvl="0" w:tplc="56600B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633F63"/>
    <w:multiLevelType w:val="hybridMultilevel"/>
    <w:tmpl w:val="56D0BF32"/>
    <w:lvl w:ilvl="0" w:tplc="76F07A4C"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610D3E"/>
    <w:multiLevelType w:val="hybridMultilevel"/>
    <w:tmpl w:val="5200319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DEB730F"/>
    <w:multiLevelType w:val="hybridMultilevel"/>
    <w:tmpl w:val="BCFECC90"/>
    <w:lvl w:ilvl="0" w:tplc="6B6A1A28">
      <w:start w:val="3"/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77B63"/>
    <w:multiLevelType w:val="hybridMultilevel"/>
    <w:tmpl w:val="D23847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6C25F5"/>
    <w:multiLevelType w:val="hybridMultilevel"/>
    <w:tmpl w:val="D414A8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655043"/>
    <w:multiLevelType w:val="hybridMultilevel"/>
    <w:tmpl w:val="573615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555FAE"/>
    <w:multiLevelType w:val="hybridMultilevel"/>
    <w:tmpl w:val="D23847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B76D1D"/>
    <w:multiLevelType w:val="hybridMultilevel"/>
    <w:tmpl w:val="080E84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0D4BD1"/>
    <w:multiLevelType w:val="hybridMultilevel"/>
    <w:tmpl w:val="B36E38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F71404"/>
    <w:multiLevelType w:val="hybridMultilevel"/>
    <w:tmpl w:val="3C54B95A"/>
    <w:lvl w:ilvl="0" w:tplc="77AC7A38"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5"/>
  </w:num>
  <w:num w:numId="3">
    <w:abstractNumId w:val="11"/>
  </w:num>
  <w:num w:numId="4">
    <w:abstractNumId w:val="8"/>
  </w:num>
  <w:num w:numId="5">
    <w:abstractNumId w:val="4"/>
  </w:num>
  <w:num w:numId="6">
    <w:abstractNumId w:val="16"/>
  </w:num>
  <w:num w:numId="7">
    <w:abstractNumId w:val="14"/>
  </w:num>
  <w:num w:numId="8">
    <w:abstractNumId w:val="13"/>
  </w:num>
  <w:num w:numId="9">
    <w:abstractNumId w:val="6"/>
  </w:num>
  <w:num w:numId="10">
    <w:abstractNumId w:val="5"/>
  </w:num>
  <w:num w:numId="11">
    <w:abstractNumId w:val="1"/>
  </w:num>
  <w:num w:numId="12">
    <w:abstractNumId w:val="9"/>
  </w:num>
  <w:num w:numId="13">
    <w:abstractNumId w:val="0"/>
    <w:lvlOverride w:ilvl="0">
      <w:lvl w:ilvl="0">
        <w:numFmt w:val="bullet"/>
        <w:lvlText w:val="→"/>
        <w:legacy w:legacy="1" w:legacySpace="0" w:legacyIndent="0"/>
        <w:lvlJc w:val="left"/>
        <w:rPr>
          <w:rFonts w:ascii="Charité Text Office" w:hAnsi="Charité Text Office" w:hint="default"/>
          <w:sz w:val="40"/>
        </w:rPr>
      </w:lvl>
    </w:lvlOverride>
  </w:num>
  <w:num w:numId="14">
    <w:abstractNumId w:val="7"/>
  </w:num>
  <w:num w:numId="15">
    <w:abstractNumId w:val="12"/>
  </w:num>
  <w:num w:numId="16">
    <w:abstractNumId w:val="2"/>
  </w:num>
  <w:num w:numId="17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BE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BE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activeWritingStyle w:appName="MSWord" w:lang="it-IT" w:vendorID="64" w:dllVersion="6" w:nlCheck="1" w:checkStyle="0"/>
  <w:activeWritingStyle w:appName="MSWord" w:lang="de-CH" w:vendorID="64" w:dllVersion="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it-IT" w:vendorID="64" w:dllVersion="131078" w:nlCheck="1" w:checkStyle="0"/>
  <w:activeWritingStyle w:appName="MSWord" w:lang="de-CH" w:vendorID="64" w:dllVersion="131078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F64FB"/>
    <w:rsid w:val="00002009"/>
    <w:rsid w:val="000026E2"/>
    <w:rsid w:val="00002DC2"/>
    <w:rsid w:val="00002FF5"/>
    <w:rsid w:val="000032AB"/>
    <w:rsid w:val="00003404"/>
    <w:rsid w:val="00003436"/>
    <w:rsid w:val="00003A97"/>
    <w:rsid w:val="0000522D"/>
    <w:rsid w:val="00005F41"/>
    <w:rsid w:val="000075F9"/>
    <w:rsid w:val="000110AC"/>
    <w:rsid w:val="000132C0"/>
    <w:rsid w:val="00020B9C"/>
    <w:rsid w:val="00020C63"/>
    <w:rsid w:val="00021DD8"/>
    <w:rsid w:val="00022505"/>
    <w:rsid w:val="0002436C"/>
    <w:rsid w:val="00024B17"/>
    <w:rsid w:val="00025170"/>
    <w:rsid w:val="0002608F"/>
    <w:rsid w:val="00027199"/>
    <w:rsid w:val="000318F4"/>
    <w:rsid w:val="00032052"/>
    <w:rsid w:val="00033AEB"/>
    <w:rsid w:val="00034E4B"/>
    <w:rsid w:val="00035F99"/>
    <w:rsid w:val="00036806"/>
    <w:rsid w:val="00036C68"/>
    <w:rsid w:val="000402B6"/>
    <w:rsid w:val="00042C93"/>
    <w:rsid w:val="000432B0"/>
    <w:rsid w:val="0004370C"/>
    <w:rsid w:val="00044261"/>
    <w:rsid w:val="00044891"/>
    <w:rsid w:val="00051969"/>
    <w:rsid w:val="00052D7B"/>
    <w:rsid w:val="000549D4"/>
    <w:rsid w:val="00055917"/>
    <w:rsid w:val="0005612D"/>
    <w:rsid w:val="00057A5A"/>
    <w:rsid w:val="00060F48"/>
    <w:rsid w:val="0006318C"/>
    <w:rsid w:val="00064126"/>
    <w:rsid w:val="0006657A"/>
    <w:rsid w:val="0006723C"/>
    <w:rsid w:val="000673FB"/>
    <w:rsid w:val="000745DB"/>
    <w:rsid w:val="00074937"/>
    <w:rsid w:val="00075668"/>
    <w:rsid w:val="00076CB0"/>
    <w:rsid w:val="000774D4"/>
    <w:rsid w:val="0008053C"/>
    <w:rsid w:val="000816F0"/>
    <w:rsid w:val="000833B7"/>
    <w:rsid w:val="00083998"/>
    <w:rsid w:val="00087434"/>
    <w:rsid w:val="00087502"/>
    <w:rsid w:val="000912B0"/>
    <w:rsid w:val="00091B1E"/>
    <w:rsid w:val="000944EE"/>
    <w:rsid w:val="0009476B"/>
    <w:rsid w:val="00094E5A"/>
    <w:rsid w:val="000A0574"/>
    <w:rsid w:val="000A0EF2"/>
    <w:rsid w:val="000A3BF7"/>
    <w:rsid w:val="000A4387"/>
    <w:rsid w:val="000A4661"/>
    <w:rsid w:val="000A4A80"/>
    <w:rsid w:val="000A6B19"/>
    <w:rsid w:val="000A70BB"/>
    <w:rsid w:val="000B119E"/>
    <w:rsid w:val="000B404D"/>
    <w:rsid w:val="000B4765"/>
    <w:rsid w:val="000B4ABE"/>
    <w:rsid w:val="000B6302"/>
    <w:rsid w:val="000B7DDB"/>
    <w:rsid w:val="000C1DA4"/>
    <w:rsid w:val="000C2AFC"/>
    <w:rsid w:val="000C35A2"/>
    <w:rsid w:val="000C6F5F"/>
    <w:rsid w:val="000D0922"/>
    <w:rsid w:val="000D19D1"/>
    <w:rsid w:val="000D467F"/>
    <w:rsid w:val="000D4A29"/>
    <w:rsid w:val="000D5DD1"/>
    <w:rsid w:val="000E3462"/>
    <w:rsid w:val="000E3AD7"/>
    <w:rsid w:val="000E47B6"/>
    <w:rsid w:val="000E488F"/>
    <w:rsid w:val="000F0039"/>
    <w:rsid w:val="000F05D0"/>
    <w:rsid w:val="000F0CC2"/>
    <w:rsid w:val="000F35CA"/>
    <w:rsid w:val="000F4FC1"/>
    <w:rsid w:val="000F7D6D"/>
    <w:rsid w:val="00100CFD"/>
    <w:rsid w:val="001018B0"/>
    <w:rsid w:val="00101E03"/>
    <w:rsid w:val="0010298A"/>
    <w:rsid w:val="001032D5"/>
    <w:rsid w:val="0011161E"/>
    <w:rsid w:val="00112372"/>
    <w:rsid w:val="001149ED"/>
    <w:rsid w:val="001163E2"/>
    <w:rsid w:val="001169E1"/>
    <w:rsid w:val="00117865"/>
    <w:rsid w:val="001221AF"/>
    <w:rsid w:val="00123966"/>
    <w:rsid w:val="00123DC4"/>
    <w:rsid w:val="00124478"/>
    <w:rsid w:val="0012486D"/>
    <w:rsid w:val="00124EB7"/>
    <w:rsid w:val="001250D0"/>
    <w:rsid w:val="0012753A"/>
    <w:rsid w:val="00130746"/>
    <w:rsid w:val="0013086A"/>
    <w:rsid w:val="00132026"/>
    <w:rsid w:val="001351A4"/>
    <w:rsid w:val="00141076"/>
    <w:rsid w:val="00141BED"/>
    <w:rsid w:val="00143A83"/>
    <w:rsid w:val="001455D2"/>
    <w:rsid w:val="00146595"/>
    <w:rsid w:val="00147F56"/>
    <w:rsid w:val="0015136E"/>
    <w:rsid w:val="001534DC"/>
    <w:rsid w:val="00153C00"/>
    <w:rsid w:val="00157287"/>
    <w:rsid w:val="00162D7D"/>
    <w:rsid w:val="001643A3"/>
    <w:rsid w:val="00166B62"/>
    <w:rsid w:val="00173AF8"/>
    <w:rsid w:val="00175E8F"/>
    <w:rsid w:val="00176F52"/>
    <w:rsid w:val="001800BA"/>
    <w:rsid w:val="00183B61"/>
    <w:rsid w:val="0018547D"/>
    <w:rsid w:val="00185CA8"/>
    <w:rsid w:val="001866EE"/>
    <w:rsid w:val="00186F42"/>
    <w:rsid w:val="00187D37"/>
    <w:rsid w:val="00190220"/>
    <w:rsid w:val="00196799"/>
    <w:rsid w:val="00197B78"/>
    <w:rsid w:val="001A02FA"/>
    <w:rsid w:val="001A2100"/>
    <w:rsid w:val="001A35B9"/>
    <w:rsid w:val="001A4763"/>
    <w:rsid w:val="001B01C8"/>
    <w:rsid w:val="001B21FF"/>
    <w:rsid w:val="001B2A4A"/>
    <w:rsid w:val="001B4AEC"/>
    <w:rsid w:val="001B4E4F"/>
    <w:rsid w:val="001B51B5"/>
    <w:rsid w:val="001B5F63"/>
    <w:rsid w:val="001B7D94"/>
    <w:rsid w:val="001B7FC9"/>
    <w:rsid w:val="001C0A1E"/>
    <w:rsid w:val="001C1D14"/>
    <w:rsid w:val="001C2161"/>
    <w:rsid w:val="001C3357"/>
    <w:rsid w:val="001C405B"/>
    <w:rsid w:val="001C4119"/>
    <w:rsid w:val="001C5511"/>
    <w:rsid w:val="001D0686"/>
    <w:rsid w:val="001D660B"/>
    <w:rsid w:val="001D6BE4"/>
    <w:rsid w:val="001D7380"/>
    <w:rsid w:val="001E10EC"/>
    <w:rsid w:val="001E1C13"/>
    <w:rsid w:val="001E61DE"/>
    <w:rsid w:val="001E6EB6"/>
    <w:rsid w:val="001E7DC5"/>
    <w:rsid w:val="001F389B"/>
    <w:rsid w:val="001F3FDA"/>
    <w:rsid w:val="001F660C"/>
    <w:rsid w:val="001F6857"/>
    <w:rsid w:val="001F6BA2"/>
    <w:rsid w:val="002007F1"/>
    <w:rsid w:val="002016E4"/>
    <w:rsid w:val="002020BD"/>
    <w:rsid w:val="002038EA"/>
    <w:rsid w:val="002047C8"/>
    <w:rsid w:val="0020690E"/>
    <w:rsid w:val="00210925"/>
    <w:rsid w:val="0021129B"/>
    <w:rsid w:val="002114E9"/>
    <w:rsid w:val="00213AC9"/>
    <w:rsid w:val="00214927"/>
    <w:rsid w:val="00216969"/>
    <w:rsid w:val="00217458"/>
    <w:rsid w:val="00220827"/>
    <w:rsid w:val="002249C0"/>
    <w:rsid w:val="00226CE5"/>
    <w:rsid w:val="00227166"/>
    <w:rsid w:val="00230085"/>
    <w:rsid w:val="00231118"/>
    <w:rsid w:val="002342D3"/>
    <w:rsid w:val="002411CA"/>
    <w:rsid w:val="00245248"/>
    <w:rsid w:val="00246914"/>
    <w:rsid w:val="00250C54"/>
    <w:rsid w:val="00250CAE"/>
    <w:rsid w:val="00252E0E"/>
    <w:rsid w:val="002538B9"/>
    <w:rsid w:val="002555E8"/>
    <w:rsid w:val="00260897"/>
    <w:rsid w:val="002665F7"/>
    <w:rsid w:val="00275BB7"/>
    <w:rsid w:val="0027624D"/>
    <w:rsid w:val="0027673F"/>
    <w:rsid w:val="0027766A"/>
    <w:rsid w:val="00284197"/>
    <w:rsid w:val="002866E3"/>
    <w:rsid w:val="0028739C"/>
    <w:rsid w:val="00287A45"/>
    <w:rsid w:val="00290012"/>
    <w:rsid w:val="002905CF"/>
    <w:rsid w:val="002918C4"/>
    <w:rsid w:val="00295A25"/>
    <w:rsid w:val="002962C2"/>
    <w:rsid w:val="00296719"/>
    <w:rsid w:val="002971E9"/>
    <w:rsid w:val="002A0298"/>
    <w:rsid w:val="002A08AB"/>
    <w:rsid w:val="002A4549"/>
    <w:rsid w:val="002A70A8"/>
    <w:rsid w:val="002B324D"/>
    <w:rsid w:val="002B51F2"/>
    <w:rsid w:val="002C1D86"/>
    <w:rsid w:val="002C32C2"/>
    <w:rsid w:val="002C664D"/>
    <w:rsid w:val="002C7CEB"/>
    <w:rsid w:val="002D30EF"/>
    <w:rsid w:val="002D42F6"/>
    <w:rsid w:val="002D47B3"/>
    <w:rsid w:val="002D4A8B"/>
    <w:rsid w:val="002D4F7D"/>
    <w:rsid w:val="002D5473"/>
    <w:rsid w:val="002E1A24"/>
    <w:rsid w:val="002E2424"/>
    <w:rsid w:val="002E32D4"/>
    <w:rsid w:val="002E4F78"/>
    <w:rsid w:val="002E6DE7"/>
    <w:rsid w:val="002F00E6"/>
    <w:rsid w:val="002F1AF7"/>
    <w:rsid w:val="002F2265"/>
    <w:rsid w:val="002F30C7"/>
    <w:rsid w:val="002F3280"/>
    <w:rsid w:val="002F32CD"/>
    <w:rsid w:val="002F3B38"/>
    <w:rsid w:val="002F3EA4"/>
    <w:rsid w:val="002F489C"/>
    <w:rsid w:val="002F62D8"/>
    <w:rsid w:val="003004B4"/>
    <w:rsid w:val="003004BC"/>
    <w:rsid w:val="003019F3"/>
    <w:rsid w:val="003024CC"/>
    <w:rsid w:val="003033B9"/>
    <w:rsid w:val="00305262"/>
    <w:rsid w:val="003055B2"/>
    <w:rsid w:val="00307450"/>
    <w:rsid w:val="00311FAF"/>
    <w:rsid w:val="00313D02"/>
    <w:rsid w:val="00315812"/>
    <w:rsid w:val="00315935"/>
    <w:rsid w:val="003168AC"/>
    <w:rsid w:val="003202FA"/>
    <w:rsid w:val="00321487"/>
    <w:rsid w:val="003217E1"/>
    <w:rsid w:val="00321A57"/>
    <w:rsid w:val="00322553"/>
    <w:rsid w:val="003244C4"/>
    <w:rsid w:val="00326F1F"/>
    <w:rsid w:val="00327788"/>
    <w:rsid w:val="0033110B"/>
    <w:rsid w:val="00332439"/>
    <w:rsid w:val="00334D88"/>
    <w:rsid w:val="003358E1"/>
    <w:rsid w:val="00335F98"/>
    <w:rsid w:val="00335F9D"/>
    <w:rsid w:val="00336C4C"/>
    <w:rsid w:val="0033716A"/>
    <w:rsid w:val="00337645"/>
    <w:rsid w:val="003377EB"/>
    <w:rsid w:val="00340724"/>
    <w:rsid w:val="003424E9"/>
    <w:rsid w:val="00343617"/>
    <w:rsid w:val="00344F03"/>
    <w:rsid w:val="003453AB"/>
    <w:rsid w:val="00345915"/>
    <w:rsid w:val="0035035F"/>
    <w:rsid w:val="00351DF4"/>
    <w:rsid w:val="00353DB2"/>
    <w:rsid w:val="00354E6C"/>
    <w:rsid w:val="00354EA7"/>
    <w:rsid w:val="003550D7"/>
    <w:rsid w:val="00355B20"/>
    <w:rsid w:val="00357214"/>
    <w:rsid w:val="00361195"/>
    <w:rsid w:val="003622E1"/>
    <w:rsid w:val="00362B4A"/>
    <w:rsid w:val="00363850"/>
    <w:rsid w:val="00367C2A"/>
    <w:rsid w:val="00372F08"/>
    <w:rsid w:val="0037387D"/>
    <w:rsid w:val="00373A23"/>
    <w:rsid w:val="00376F92"/>
    <w:rsid w:val="00380409"/>
    <w:rsid w:val="00380827"/>
    <w:rsid w:val="003875E3"/>
    <w:rsid w:val="003922DF"/>
    <w:rsid w:val="00392CFE"/>
    <w:rsid w:val="003940BE"/>
    <w:rsid w:val="00395E18"/>
    <w:rsid w:val="00397B0D"/>
    <w:rsid w:val="003A17A0"/>
    <w:rsid w:val="003A78C0"/>
    <w:rsid w:val="003B1B05"/>
    <w:rsid w:val="003B2695"/>
    <w:rsid w:val="003B471D"/>
    <w:rsid w:val="003B52FF"/>
    <w:rsid w:val="003B548E"/>
    <w:rsid w:val="003B5E48"/>
    <w:rsid w:val="003B5E7C"/>
    <w:rsid w:val="003B5F4E"/>
    <w:rsid w:val="003B6168"/>
    <w:rsid w:val="003B6882"/>
    <w:rsid w:val="003B68C9"/>
    <w:rsid w:val="003C18D8"/>
    <w:rsid w:val="003C1D92"/>
    <w:rsid w:val="003C6561"/>
    <w:rsid w:val="003C7EED"/>
    <w:rsid w:val="003D15C6"/>
    <w:rsid w:val="003D3C8E"/>
    <w:rsid w:val="003D3D7B"/>
    <w:rsid w:val="003D491A"/>
    <w:rsid w:val="003E0A22"/>
    <w:rsid w:val="003E0D3D"/>
    <w:rsid w:val="003E48DA"/>
    <w:rsid w:val="003E5938"/>
    <w:rsid w:val="003F0408"/>
    <w:rsid w:val="003F0581"/>
    <w:rsid w:val="003F14AB"/>
    <w:rsid w:val="003F1AE7"/>
    <w:rsid w:val="003F1D8E"/>
    <w:rsid w:val="003F3FDA"/>
    <w:rsid w:val="003F4852"/>
    <w:rsid w:val="003F4B1B"/>
    <w:rsid w:val="003F59EA"/>
    <w:rsid w:val="003F5BC9"/>
    <w:rsid w:val="003F6231"/>
    <w:rsid w:val="003F7894"/>
    <w:rsid w:val="00401A70"/>
    <w:rsid w:val="00403065"/>
    <w:rsid w:val="00403199"/>
    <w:rsid w:val="0040340C"/>
    <w:rsid w:val="00410D6D"/>
    <w:rsid w:val="00412E38"/>
    <w:rsid w:val="00413EB2"/>
    <w:rsid w:val="00414681"/>
    <w:rsid w:val="00415399"/>
    <w:rsid w:val="00415B5B"/>
    <w:rsid w:val="0041795B"/>
    <w:rsid w:val="00423FB6"/>
    <w:rsid w:val="004249F2"/>
    <w:rsid w:val="00426031"/>
    <w:rsid w:val="004307A8"/>
    <w:rsid w:val="00431707"/>
    <w:rsid w:val="00431E0D"/>
    <w:rsid w:val="00432631"/>
    <w:rsid w:val="0043295A"/>
    <w:rsid w:val="00434D42"/>
    <w:rsid w:val="004350CE"/>
    <w:rsid w:val="004404DA"/>
    <w:rsid w:val="004429E3"/>
    <w:rsid w:val="00443E03"/>
    <w:rsid w:val="0044434A"/>
    <w:rsid w:val="004447EF"/>
    <w:rsid w:val="00446180"/>
    <w:rsid w:val="00446A73"/>
    <w:rsid w:val="00450A08"/>
    <w:rsid w:val="004541ED"/>
    <w:rsid w:val="004572BF"/>
    <w:rsid w:val="004615C5"/>
    <w:rsid w:val="0046495F"/>
    <w:rsid w:val="00467742"/>
    <w:rsid w:val="00471B8E"/>
    <w:rsid w:val="00473F4E"/>
    <w:rsid w:val="00473F57"/>
    <w:rsid w:val="00474051"/>
    <w:rsid w:val="00475F0A"/>
    <w:rsid w:val="00477DD8"/>
    <w:rsid w:val="00481417"/>
    <w:rsid w:val="00481E1D"/>
    <w:rsid w:val="0048216B"/>
    <w:rsid w:val="00483156"/>
    <w:rsid w:val="004866BD"/>
    <w:rsid w:val="004916C7"/>
    <w:rsid w:val="00493935"/>
    <w:rsid w:val="0049446B"/>
    <w:rsid w:val="004946C5"/>
    <w:rsid w:val="004949D7"/>
    <w:rsid w:val="0049516D"/>
    <w:rsid w:val="004A182A"/>
    <w:rsid w:val="004A2C5D"/>
    <w:rsid w:val="004A3691"/>
    <w:rsid w:val="004B002B"/>
    <w:rsid w:val="004B308D"/>
    <w:rsid w:val="004B47AA"/>
    <w:rsid w:val="004B51A8"/>
    <w:rsid w:val="004C0554"/>
    <w:rsid w:val="004C2568"/>
    <w:rsid w:val="004C2771"/>
    <w:rsid w:val="004C2D32"/>
    <w:rsid w:val="004C2ED5"/>
    <w:rsid w:val="004C50A8"/>
    <w:rsid w:val="004C53BA"/>
    <w:rsid w:val="004C6F45"/>
    <w:rsid w:val="004C7729"/>
    <w:rsid w:val="004D02A9"/>
    <w:rsid w:val="004D0437"/>
    <w:rsid w:val="004D0671"/>
    <w:rsid w:val="004D0DE2"/>
    <w:rsid w:val="004D59C7"/>
    <w:rsid w:val="004D7EDA"/>
    <w:rsid w:val="004E0F6E"/>
    <w:rsid w:val="004E6128"/>
    <w:rsid w:val="004E7B04"/>
    <w:rsid w:val="004F0670"/>
    <w:rsid w:val="004F3E1F"/>
    <w:rsid w:val="004F4CB5"/>
    <w:rsid w:val="004F59A2"/>
    <w:rsid w:val="004F659F"/>
    <w:rsid w:val="005005F8"/>
    <w:rsid w:val="00500DF9"/>
    <w:rsid w:val="0050201D"/>
    <w:rsid w:val="0050313B"/>
    <w:rsid w:val="00504119"/>
    <w:rsid w:val="005100EA"/>
    <w:rsid w:val="00510104"/>
    <w:rsid w:val="00512CD4"/>
    <w:rsid w:val="00513DB4"/>
    <w:rsid w:val="005229C9"/>
    <w:rsid w:val="00522CCB"/>
    <w:rsid w:val="00523C3C"/>
    <w:rsid w:val="005242F0"/>
    <w:rsid w:val="00526A21"/>
    <w:rsid w:val="00533A0E"/>
    <w:rsid w:val="00536D33"/>
    <w:rsid w:val="005447ED"/>
    <w:rsid w:val="005461B0"/>
    <w:rsid w:val="00546382"/>
    <w:rsid w:val="00553281"/>
    <w:rsid w:val="00554447"/>
    <w:rsid w:val="00554580"/>
    <w:rsid w:val="00557405"/>
    <w:rsid w:val="00557A22"/>
    <w:rsid w:val="0056009A"/>
    <w:rsid w:val="005601CB"/>
    <w:rsid w:val="005619A9"/>
    <w:rsid w:val="0056313E"/>
    <w:rsid w:val="00563C5C"/>
    <w:rsid w:val="00564E23"/>
    <w:rsid w:val="005664CA"/>
    <w:rsid w:val="00566E1B"/>
    <w:rsid w:val="00567CEA"/>
    <w:rsid w:val="005736AA"/>
    <w:rsid w:val="00574694"/>
    <w:rsid w:val="005747D3"/>
    <w:rsid w:val="00577AE1"/>
    <w:rsid w:val="0058373C"/>
    <w:rsid w:val="00584C07"/>
    <w:rsid w:val="00585ECC"/>
    <w:rsid w:val="00586222"/>
    <w:rsid w:val="00590AB2"/>
    <w:rsid w:val="0059229D"/>
    <w:rsid w:val="00592320"/>
    <w:rsid w:val="00592D09"/>
    <w:rsid w:val="00594F4C"/>
    <w:rsid w:val="005955C8"/>
    <w:rsid w:val="005A0596"/>
    <w:rsid w:val="005A2E15"/>
    <w:rsid w:val="005A333E"/>
    <w:rsid w:val="005B17D7"/>
    <w:rsid w:val="005B1D56"/>
    <w:rsid w:val="005B25B4"/>
    <w:rsid w:val="005B2DF9"/>
    <w:rsid w:val="005C1ABA"/>
    <w:rsid w:val="005C1F49"/>
    <w:rsid w:val="005C35E3"/>
    <w:rsid w:val="005C3960"/>
    <w:rsid w:val="005C58EF"/>
    <w:rsid w:val="005C7291"/>
    <w:rsid w:val="005D306E"/>
    <w:rsid w:val="005D4203"/>
    <w:rsid w:val="005D4512"/>
    <w:rsid w:val="005D4AC5"/>
    <w:rsid w:val="005E2CA5"/>
    <w:rsid w:val="005E42A9"/>
    <w:rsid w:val="005E45F4"/>
    <w:rsid w:val="005E5464"/>
    <w:rsid w:val="005E5C14"/>
    <w:rsid w:val="005E5DF1"/>
    <w:rsid w:val="005F20BF"/>
    <w:rsid w:val="005F4FF6"/>
    <w:rsid w:val="005F6844"/>
    <w:rsid w:val="005F6CB9"/>
    <w:rsid w:val="0060051C"/>
    <w:rsid w:val="00601A0E"/>
    <w:rsid w:val="00601E60"/>
    <w:rsid w:val="00602A4F"/>
    <w:rsid w:val="00603044"/>
    <w:rsid w:val="00603CF8"/>
    <w:rsid w:val="00605701"/>
    <w:rsid w:val="00611802"/>
    <w:rsid w:val="00612B04"/>
    <w:rsid w:val="0061409E"/>
    <w:rsid w:val="00616902"/>
    <w:rsid w:val="00621414"/>
    <w:rsid w:val="006247C7"/>
    <w:rsid w:val="00624B3A"/>
    <w:rsid w:val="006253E8"/>
    <w:rsid w:val="00626503"/>
    <w:rsid w:val="00626CD6"/>
    <w:rsid w:val="00626D32"/>
    <w:rsid w:val="00627C4D"/>
    <w:rsid w:val="0063032A"/>
    <w:rsid w:val="00630943"/>
    <w:rsid w:val="00631844"/>
    <w:rsid w:val="00632B12"/>
    <w:rsid w:val="006341E5"/>
    <w:rsid w:val="006350C1"/>
    <w:rsid w:val="00636DD9"/>
    <w:rsid w:val="00636DF1"/>
    <w:rsid w:val="00637037"/>
    <w:rsid w:val="00637D5E"/>
    <w:rsid w:val="00640052"/>
    <w:rsid w:val="00641506"/>
    <w:rsid w:val="00641C7A"/>
    <w:rsid w:val="00642F46"/>
    <w:rsid w:val="00647438"/>
    <w:rsid w:val="00647D37"/>
    <w:rsid w:val="00650DFA"/>
    <w:rsid w:val="006514C5"/>
    <w:rsid w:val="006560EA"/>
    <w:rsid w:val="00656296"/>
    <w:rsid w:val="00657412"/>
    <w:rsid w:val="006609A0"/>
    <w:rsid w:val="00662753"/>
    <w:rsid w:val="00662E89"/>
    <w:rsid w:val="00664FD5"/>
    <w:rsid w:val="0066640C"/>
    <w:rsid w:val="006665B0"/>
    <w:rsid w:val="00666E6A"/>
    <w:rsid w:val="006672C7"/>
    <w:rsid w:val="0066745B"/>
    <w:rsid w:val="006677CE"/>
    <w:rsid w:val="006679D9"/>
    <w:rsid w:val="006713B5"/>
    <w:rsid w:val="00671D50"/>
    <w:rsid w:val="0067781B"/>
    <w:rsid w:val="00680091"/>
    <w:rsid w:val="00680A36"/>
    <w:rsid w:val="00680D29"/>
    <w:rsid w:val="00681403"/>
    <w:rsid w:val="00681ED6"/>
    <w:rsid w:val="00682F75"/>
    <w:rsid w:val="00683777"/>
    <w:rsid w:val="00685372"/>
    <w:rsid w:val="00685D05"/>
    <w:rsid w:val="00690485"/>
    <w:rsid w:val="00691E06"/>
    <w:rsid w:val="00692EF6"/>
    <w:rsid w:val="00694F1E"/>
    <w:rsid w:val="00697889"/>
    <w:rsid w:val="006A009B"/>
    <w:rsid w:val="006A0B67"/>
    <w:rsid w:val="006A37B8"/>
    <w:rsid w:val="006A4726"/>
    <w:rsid w:val="006A4B13"/>
    <w:rsid w:val="006A57F9"/>
    <w:rsid w:val="006B28DD"/>
    <w:rsid w:val="006B293C"/>
    <w:rsid w:val="006B4419"/>
    <w:rsid w:val="006B4F90"/>
    <w:rsid w:val="006B5C29"/>
    <w:rsid w:val="006C0086"/>
    <w:rsid w:val="006C205F"/>
    <w:rsid w:val="006C52C1"/>
    <w:rsid w:val="006C6424"/>
    <w:rsid w:val="006C6E97"/>
    <w:rsid w:val="006C7E11"/>
    <w:rsid w:val="006D0248"/>
    <w:rsid w:val="006D17C9"/>
    <w:rsid w:val="006D4F97"/>
    <w:rsid w:val="006D720E"/>
    <w:rsid w:val="006D74A4"/>
    <w:rsid w:val="006D78B6"/>
    <w:rsid w:val="006E078B"/>
    <w:rsid w:val="006E2FEE"/>
    <w:rsid w:val="006E5A78"/>
    <w:rsid w:val="006E6DAC"/>
    <w:rsid w:val="006E76E6"/>
    <w:rsid w:val="006F2C1E"/>
    <w:rsid w:val="006F4579"/>
    <w:rsid w:val="006F4CD1"/>
    <w:rsid w:val="006F6281"/>
    <w:rsid w:val="006F677C"/>
    <w:rsid w:val="006F6780"/>
    <w:rsid w:val="006F734C"/>
    <w:rsid w:val="007011A0"/>
    <w:rsid w:val="00703268"/>
    <w:rsid w:val="0070396A"/>
    <w:rsid w:val="00703C48"/>
    <w:rsid w:val="00703D01"/>
    <w:rsid w:val="007058C4"/>
    <w:rsid w:val="00705A28"/>
    <w:rsid w:val="007069C6"/>
    <w:rsid w:val="00710E3F"/>
    <w:rsid w:val="00710ED4"/>
    <w:rsid w:val="00711265"/>
    <w:rsid w:val="00711590"/>
    <w:rsid w:val="00711C87"/>
    <w:rsid w:val="007135D0"/>
    <w:rsid w:val="007144DD"/>
    <w:rsid w:val="00717C6B"/>
    <w:rsid w:val="007215D1"/>
    <w:rsid w:val="00721CE8"/>
    <w:rsid w:val="007244F8"/>
    <w:rsid w:val="00725047"/>
    <w:rsid w:val="00725168"/>
    <w:rsid w:val="00725AC0"/>
    <w:rsid w:val="00727B1A"/>
    <w:rsid w:val="007313F4"/>
    <w:rsid w:val="007317E4"/>
    <w:rsid w:val="00732241"/>
    <w:rsid w:val="00732769"/>
    <w:rsid w:val="00733C08"/>
    <w:rsid w:val="00734103"/>
    <w:rsid w:val="00735E48"/>
    <w:rsid w:val="00740120"/>
    <w:rsid w:val="00742530"/>
    <w:rsid w:val="00742923"/>
    <w:rsid w:val="00743DFB"/>
    <w:rsid w:val="00743ED8"/>
    <w:rsid w:val="00744A7F"/>
    <w:rsid w:val="00744E29"/>
    <w:rsid w:val="0074562A"/>
    <w:rsid w:val="00746D9D"/>
    <w:rsid w:val="00751793"/>
    <w:rsid w:val="00751C4E"/>
    <w:rsid w:val="00751F4F"/>
    <w:rsid w:val="0075258C"/>
    <w:rsid w:val="00753C66"/>
    <w:rsid w:val="00753F52"/>
    <w:rsid w:val="007541EE"/>
    <w:rsid w:val="0075546E"/>
    <w:rsid w:val="007557FB"/>
    <w:rsid w:val="00760B63"/>
    <w:rsid w:val="00762C0C"/>
    <w:rsid w:val="00763CC0"/>
    <w:rsid w:val="007650C8"/>
    <w:rsid w:val="007711F0"/>
    <w:rsid w:val="007715DC"/>
    <w:rsid w:val="00776F28"/>
    <w:rsid w:val="00780320"/>
    <w:rsid w:val="00781F0C"/>
    <w:rsid w:val="0078235D"/>
    <w:rsid w:val="00783CE8"/>
    <w:rsid w:val="007859BB"/>
    <w:rsid w:val="0079415C"/>
    <w:rsid w:val="00795614"/>
    <w:rsid w:val="007960C4"/>
    <w:rsid w:val="00796D7A"/>
    <w:rsid w:val="00797D9D"/>
    <w:rsid w:val="007A2098"/>
    <w:rsid w:val="007B0373"/>
    <w:rsid w:val="007B0716"/>
    <w:rsid w:val="007B585C"/>
    <w:rsid w:val="007B6F51"/>
    <w:rsid w:val="007B7A76"/>
    <w:rsid w:val="007C1DF4"/>
    <w:rsid w:val="007C21DC"/>
    <w:rsid w:val="007C4620"/>
    <w:rsid w:val="007C62DD"/>
    <w:rsid w:val="007D16AC"/>
    <w:rsid w:val="007D3808"/>
    <w:rsid w:val="007D636D"/>
    <w:rsid w:val="007D6815"/>
    <w:rsid w:val="007D7188"/>
    <w:rsid w:val="007E1373"/>
    <w:rsid w:val="007E1B3A"/>
    <w:rsid w:val="007E1E7C"/>
    <w:rsid w:val="007E25C2"/>
    <w:rsid w:val="007E407E"/>
    <w:rsid w:val="007E71B6"/>
    <w:rsid w:val="007F0C2C"/>
    <w:rsid w:val="007F0EB9"/>
    <w:rsid w:val="007F28BA"/>
    <w:rsid w:val="007F3DBD"/>
    <w:rsid w:val="007F6115"/>
    <w:rsid w:val="007F78FF"/>
    <w:rsid w:val="008015BD"/>
    <w:rsid w:val="00803DE3"/>
    <w:rsid w:val="008043AE"/>
    <w:rsid w:val="00806350"/>
    <w:rsid w:val="008106A7"/>
    <w:rsid w:val="00811994"/>
    <w:rsid w:val="00812BD2"/>
    <w:rsid w:val="00812CC6"/>
    <w:rsid w:val="00816221"/>
    <w:rsid w:val="00817115"/>
    <w:rsid w:val="00820698"/>
    <w:rsid w:val="0082258F"/>
    <w:rsid w:val="0082273A"/>
    <w:rsid w:val="00824CDA"/>
    <w:rsid w:val="0082502E"/>
    <w:rsid w:val="008253FC"/>
    <w:rsid w:val="00825859"/>
    <w:rsid w:val="00826A37"/>
    <w:rsid w:val="00830A2C"/>
    <w:rsid w:val="008310A3"/>
    <w:rsid w:val="0083315F"/>
    <w:rsid w:val="00833E84"/>
    <w:rsid w:val="00834897"/>
    <w:rsid w:val="00837863"/>
    <w:rsid w:val="00840361"/>
    <w:rsid w:val="00843A40"/>
    <w:rsid w:val="00845730"/>
    <w:rsid w:val="00845CAB"/>
    <w:rsid w:val="00846CF1"/>
    <w:rsid w:val="00850228"/>
    <w:rsid w:val="0085147D"/>
    <w:rsid w:val="00857F82"/>
    <w:rsid w:val="00860613"/>
    <w:rsid w:val="00860C4A"/>
    <w:rsid w:val="008612A0"/>
    <w:rsid w:val="0086134E"/>
    <w:rsid w:val="00864038"/>
    <w:rsid w:val="008641A0"/>
    <w:rsid w:val="00865901"/>
    <w:rsid w:val="0086624B"/>
    <w:rsid w:val="008710D3"/>
    <w:rsid w:val="00871BDC"/>
    <w:rsid w:val="0087225A"/>
    <w:rsid w:val="008744F4"/>
    <w:rsid w:val="00874C3F"/>
    <w:rsid w:val="00874E1C"/>
    <w:rsid w:val="00880A09"/>
    <w:rsid w:val="00885C34"/>
    <w:rsid w:val="00886A1D"/>
    <w:rsid w:val="00892063"/>
    <w:rsid w:val="008922F9"/>
    <w:rsid w:val="00893648"/>
    <w:rsid w:val="00894F2A"/>
    <w:rsid w:val="00895994"/>
    <w:rsid w:val="00895CE1"/>
    <w:rsid w:val="008973A6"/>
    <w:rsid w:val="00897CF3"/>
    <w:rsid w:val="008A2503"/>
    <w:rsid w:val="008A3B58"/>
    <w:rsid w:val="008A44CB"/>
    <w:rsid w:val="008A4A84"/>
    <w:rsid w:val="008B0B80"/>
    <w:rsid w:val="008B1263"/>
    <w:rsid w:val="008B2CBD"/>
    <w:rsid w:val="008B559E"/>
    <w:rsid w:val="008B589E"/>
    <w:rsid w:val="008C0809"/>
    <w:rsid w:val="008C0B3A"/>
    <w:rsid w:val="008C1220"/>
    <w:rsid w:val="008C23DA"/>
    <w:rsid w:val="008C2744"/>
    <w:rsid w:val="008C27FC"/>
    <w:rsid w:val="008C4031"/>
    <w:rsid w:val="008C5FD6"/>
    <w:rsid w:val="008C742F"/>
    <w:rsid w:val="008D465F"/>
    <w:rsid w:val="008D653A"/>
    <w:rsid w:val="008E17CA"/>
    <w:rsid w:val="008E692D"/>
    <w:rsid w:val="008E721F"/>
    <w:rsid w:val="008F238D"/>
    <w:rsid w:val="008F276B"/>
    <w:rsid w:val="008F2C9B"/>
    <w:rsid w:val="008F31AD"/>
    <w:rsid w:val="008F432E"/>
    <w:rsid w:val="008F67B3"/>
    <w:rsid w:val="008F784E"/>
    <w:rsid w:val="00901AF5"/>
    <w:rsid w:val="009022C4"/>
    <w:rsid w:val="009052D3"/>
    <w:rsid w:val="00905861"/>
    <w:rsid w:val="00906892"/>
    <w:rsid w:val="00907D27"/>
    <w:rsid w:val="00911507"/>
    <w:rsid w:val="00912097"/>
    <w:rsid w:val="009131DB"/>
    <w:rsid w:val="00914297"/>
    <w:rsid w:val="00916BC9"/>
    <w:rsid w:val="00920CDE"/>
    <w:rsid w:val="00931DBD"/>
    <w:rsid w:val="00933462"/>
    <w:rsid w:val="00933C17"/>
    <w:rsid w:val="00934B86"/>
    <w:rsid w:val="00935989"/>
    <w:rsid w:val="009362FE"/>
    <w:rsid w:val="00940AB0"/>
    <w:rsid w:val="00942D19"/>
    <w:rsid w:val="009432B4"/>
    <w:rsid w:val="00943665"/>
    <w:rsid w:val="009441FC"/>
    <w:rsid w:val="0094667D"/>
    <w:rsid w:val="00947D5C"/>
    <w:rsid w:val="00951BBE"/>
    <w:rsid w:val="00952586"/>
    <w:rsid w:val="00952F9C"/>
    <w:rsid w:val="009561C1"/>
    <w:rsid w:val="0095629E"/>
    <w:rsid w:val="00957B5F"/>
    <w:rsid w:val="00960C48"/>
    <w:rsid w:val="00961522"/>
    <w:rsid w:val="009642B5"/>
    <w:rsid w:val="009647F5"/>
    <w:rsid w:val="00965C3C"/>
    <w:rsid w:val="00967837"/>
    <w:rsid w:val="009705B0"/>
    <w:rsid w:val="009720D0"/>
    <w:rsid w:val="00974D28"/>
    <w:rsid w:val="00974DBF"/>
    <w:rsid w:val="00976B65"/>
    <w:rsid w:val="00977B51"/>
    <w:rsid w:val="00984AB4"/>
    <w:rsid w:val="00985716"/>
    <w:rsid w:val="00985AB0"/>
    <w:rsid w:val="00986023"/>
    <w:rsid w:val="009879E4"/>
    <w:rsid w:val="00994774"/>
    <w:rsid w:val="00994F73"/>
    <w:rsid w:val="0099533A"/>
    <w:rsid w:val="00995542"/>
    <w:rsid w:val="00996C40"/>
    <w:rsid w:val="009A2D89"/>
    <w:rsid w:val="009A3709"/>
    <w:rsid w:val="009A4963"/>
    <w:rsid w:val="009A5AA8"/>
    <w:rsid w:val="009A721C"/>
    <w:rsid w:val="009B0550"/>
    <w:rsid w:val="009B2E91"/>
    <w:rsid w:val="009B42CD"/>
    <w:rsid w:val="009B69E6"/>
    <w:rsid w:val="009B717A"/>
    <w:rsid w:val="009C291E"/>
    <w:rsid w:val="009C3384"/>
    <w:rsid w:val="009D0D0C"/>
    <w:rsid w:val="009D2952"/>
    <w:rsid w:val="009D343A"/>
    <w:rsid w:val="009D3484"/>
    <w:rsid w:val="009D435A"/>
    <w:rsid w:val="009D44C7"/>
    <w:rsid w:val="009D4FBD"/>
    <w:rsid w:val="009D7D75"/>
    <w:rsid w:val="009E00D3"/>
    <w:rsid w:val="009E28A8"/>
    <w:rsid w:val="009E331B"/>
    <w:rsid w:val="009E6F5F"/>
    <w:rsid w:val="009E7A94"/>
    <w:rsid w:val="009F52FC"/>
    <w:rsid w:val="009F7A46"/>
    <w:rsid w:val="00A03908"/>
    <w:rsid w:val="00A07065"/>
    <w:rsid w:val="00A074B2"/>
    <w:rsid w:val="00A07504"/>
    <w:rsid w:val="00A10E5A"/>
    <w:rsid w:val="00A11191"/>
    <w:rsid w:val="00A152EC"/>
    <w:rsid w:val="00A15FEA"/>
    <w:rsid w:val="00A1662C"/>
    <w:rsid w:val="00A170BA"/>
    <w:rsid w:val="00A21AB9"/>
    <w:rsid w:val="00A21DDD"/>
    <w:rsid w:val="00A239DF"/>
    <w:rsid w:val="00A25392"/>
    <w:rsid w:val="00A25A38"/>
    <w:rsid w:val="00A263D0"/>
    <w:rsid w:val="00A26D1E"/>
    <w:rsid w:val="00A27A48"/>
    <w:rsid w:val="00A30610"/>
    <w:rsid w:val="00A31435"/>
    <w:rsid w:val="00A3167B"/>
    <w:rsid w:val="00A31F6A"/>
    <w:rsid w:val="00A340A8"/>
    <w:rsid w:val="00A342FF"/>
    <w:rsid w:val="00A35366"/>
    <w:rsid w:val="00A42684"/>
    <w:rsid w:val="00A43387"/>
    <w:rsid w:val="00A5089B"/>
    <w:rsid w:val="00A512D3"/>
    <w:rsid w:val="00A5415A"/>
    <w:rsid w:val="00A57953"/>
    <w:rsid w:val="00A57F10"/>
    <w:rsid w:val="00A60E8A"/>
    <w:rsid w:val="00A61FEF"/>
    <w:rsid w:val="00A62F0F"/>
    <w:rsid w:val="00A65008"/>
    <w:rsid w:val="00A653BD"/>
    <w:rsid w:val="00A65D29"/>
    <w:rsid w:val="00A67F00"/>
    <w:rsid w:val="00A77061"/>
    <w:rsid w:val="00A813F4"/>
    <w:rsid w:val="00A8465C"/>
    <w:rsid w:val="00A9608F"/>
    <w:rsid w:val="00A9655D"/>
    <w:rsid w:val="00A97F31"/>
    <w:rsid w:val="00AA0956"/>
    <w:rsid w:val="00AA1E82"/>
    <w:rsid w:val="00AA2792"/>
    <w:rsid w:val="00AB2D5F"/>
    <w:rsid w:val="00AB42BC"/>
    <w:rsid w:val="00AB4ECB"/>
    <w:rsid w:val="00AC1780"/>
    <w:rsid w:val="00AC19EB"/>
    <w:rsid w:val="00AC1EF3"/>
    <w:rsid w:val="00AC229F"/>
    <w:rsid w:val="00AC2683"/>
    <w:rsid w:val="00AC2DFF"/>
    <w:rsid w:val="00AC3674"/>
    <w:rsid w:val="00AC4268"/>
    <w:rsid w:val="00AC4BA9"/>
    <w:rsid w:val="00AD27F3"/>
    <w:rsid w:val="00AD3CB1"/>
    <w:rsid w:val="00AD3EF1"/>
    <w:rsid w:val="00AD5C8C"/>
    <w:rsid w:val="00AE0AAA"/>
    <w:rsid w:val="00AE7A19"/>
    <w:rsid w:val="00AE7F2B"/>
    <w:rsid w:val="00AF0DB3"/>
    <w:rsid w:val="00AF120F"/>
    <w:rsid w:val="00AF2AE6"/>
    <w:rsid w:val="00AF4AC1"/>
    <w:rsid w:val="00AF5757"/>
    <w:rsid w:val="00AF5CA9"/>
    <w:rsid w:val="00AF7E4A"/>
    <w:rsid w:val="00B01325"/>
    <w:rsid w:val="00B02226"/>
    <w:rsid w:val="00B02C4C"/>
    <w:rsid w:val="00B02D7D"/>
    <w:rsid w:val="00B03616"/>
    <w:rsid w:val="00B07631"/>
    <w:rsid w:val="00B07649"/>
    <w:rsid w:val="00B076A7"/>
    <w:rsid w:val="00B07878"/>
    <w:rsid w:val="00B07979"/>
    <w:rsid w:val="00B118D7"/>
    <w:rsid w:val="00B1217E"/>
    <w:rsid w:val="00B13A0B"/>
    <w:rsid w:val="00B15973"/>
    <w:rsid w:val="00B21ADA"/>
    <w:rsid w:val="00B23707"/>
    <w:rsid w:val="00B24E0C"/>
    <w:rsid w:val="00B253E7"/>
    <w:rsid w:val="00B272F0"/>
    <w:rsid w:val="00B3091A"/>
    <w:rsid w:val="00B30A29"/>
    <w:rsid w:val="00B3338F"/>
    <w:rsid w:val="00B36365"/>
    <w:rsid w:val="00B40D3C"/>
    <w:rsid w:val="00B45321"/>
    <w:rsid w:val="00B45CCB"/>
    <w:rsid w:val="00B462EE"/>
    <w:rsid w:val="00B47CA1"/>
    <w:rsid w:val="00B517B4"/>
    <w:rsid w:val="00B53569"/>
    <w:rsid w:val="00B564E4"/>
    <w:rsid w:val="00B56E28"/>
    <w:rsid w:val="00B60E68"/>
    <w:rsid w:val="00B63327"/>
    <w:rsid w:val="00B676C3"/>
    <w:rsid w:val="00B7224C"/>
    <w:rsid w:val="00B7251F"/>
    <w:rsid w:val="00B740C7"/>
    <w:rsid w:val="00B75F9D"/>
    <w:rsid w:val="00B821D9"/>
    <w:rsid w:val="00B84710"/>
    <w:rsid w:val="00B8532C"/>
    <w:rsid w:val="00B85473"/>
    <w:rsid w:val="00B933A2"/>
    <w:rsid w:val="00B9404D"/>
    <w:rsid w:val="00B94BBC"/>
    <w:rsid w:val="00B958DD"/>
    <w:rsid w:val="00B95DEC"/>
    <w:rsid w:val="00BA1A73"/>
    <w:rsid w:val="00BA4E09"/>
    <w:rsid w:val="00BB3E03"/>
    <w:rsid w:val="00BC1203"/>
    <w:rsid w:val="00BC168F"/>
    <w:rsid w:val="00BC1706"/>
    <w:rsid w:val="00BC1F01"/>
    <w:rsid w:val="00BC3A9D"/>
    <w:rsid w:val="00BC572A"/>
    <w:rsid w:val="00BC77F3"/>
    <w:rsid w:val="00BD0C1F"/>
    <w:rsid w:val="00BD0EC0"/>
    <w:rsid w:val="00BD1D4B"/>
    <w:rsid w:val="00BD51C7"/>
    <w:rsid w:val="00BD571E"/>
    <w:rsid w:val="00BD6D9B"/>
    <w:rsid w:val="00BD7237"/>
    <w:rsid w:val="00BE1B67"/>
    <w:rsid w:val="00BE2EAA"/>
    <w:rsid w:val="00BE32B8"/>
    <w:rsid w:val="00BE6E9E"/>
    <w:rsid w:val="00BF0786"/>
    <w:rsid w:val="00BF366E"/>
    <w:rsid w:val="00BF59A5"/>
    <w:rsid w:val="00BF5F1D"/>
    <w:rsid w:val="00BF6E6A"/>
    <w:rsid w:val="00C00E9D"/>
    <w:rsid w:val="00C01657"/>
    <w:rsid w:val="00C021FD"/>
    <w:rsid w:val="00C02B81"/>
    <w:rsid w:val="00C059A9"/>
    <w:rsid w:val="00C107D9"/>
    <w:rsid w:val="00C12C9D"/>
    <w:rsid w:val="00C1412B"/>
    <w:rsid w:val="00C14689"/>
    <w:rsid w:val="00C14E4A"/>
    <w:rsid w:val="00C15732"/>
    <w:rsid w:val="00C16239"/>
    <w:rsid w:val="00C1629E"/>
    <w:rsid w:val="00C16471"/>
    <w:rsid w:val="00C1732F"/>
    <w:rsid w:val="00C17480"/>
    <w:rsid w:val="00C217B8"/>
    <w:rsid w:val="00C22A56"/>
    <w:rsid w:val="00C241CA"/>
    <w:rsid w:val="00C25ED4"/>
    <w:rsid w:val="00C266C7"/>
    <w:rsid w:val="00C27526"/>
    <w:rsid w:val="00C2779D"/>
    <w:rsid w:val="00C313A7"/>
    <w:rsid w:val="00C34DCD"/>
    <w:rsid w:val="00C36E62"/>
    <w:rsid w:val="00C40ACB"/>
    <w:rsid w:val="00C40C60"/>
    <w:rsid w:val="00C43070"/>
    <w:rsid w:val="00C4649E"/>
    <w:rsid w:val="00C4697E"/>
    <w:rsid w:val="00C47970"/>
    <w:rsid w:val="00C50037"/>
    <w:rsid w:val="00C50B3B"/>
    <w:rsid w:val="00C51B59"/>
    <w:rsid w:val="00C557E8"/>
    <w:rsid w:val="00C614A1"/>
    <w:rsid w:val="00C61AC3"/>
    <w:rsid w:val="00C630E9"/>
    <w:rsid w:val="00C63E5C"/>
    <w:rsid w:val="00C653A7"/>
    <w:rsid w:val="00C66008"/>
    <w:rsid w:val="00C66A0C"/>
    <w:rsid w:val="00C72DAE"/>
    <w:rsid w:val="00C819D4"/>
    <w:rsid w:val="00C82320"/>
    <w:rsid w:val="00C84945"/>
    <w:rsid w:val="00C850B5"/>
    <w:rsid w:val="00C8659B"/>
    <w:rsid w:val="00C9107C"/>
    <w:rsid w:val="00C919C8"/>
    <w:rsid w:val="00C92934"/>
    <w:rsid w:val="00C92B2C"/>
    <w:rsid w:val="00C92B6A"/>
    <w:rsid w:val="00C9335C"/>
    <w:rsid w:val="00C93CE2"/>
    <w:rsid w:val="00C941E4"/>
    <w:rsid w:val="00C94C2D"/>
    <w:rsid w:val="00C969EE"/>
    <w:rsid w:val="00CA2595"/>
    <w:rsid w:val="00CA2637"/>
    <w:rsid w:val="00CA40F5"/>
    <w:rsid w:val="00CA708C"/>
    <w:rsid w:val="00CA794D"/>
    <w:rsid w:val="00CB2212"/>
    <w:rsid w:val="00CB42AF"/>
    <w:rsid w:val="00CB6146"/>
    <w:rsid w:val="00CB6937"/>
    <w:rsid w:val="00CC0330"/>
    <w:rsid w:val="00CC063E"/>
    <w:rsid w:val="00CC2B50"/>
    <w:rsid w:val="00CC4656"/>
    <w:rsid w:val="00CC6474"/>
    <w:rsid w:val="00CC650E"/>
    <w:rsid w:val="00CD23D8"/>
    <w:rsid w:val="00CD2678"/>
    <w:rsid w:val="00CD273B"/>
    <w:rsid w:val="00CD3E52"/>
    <w:rsid w:val="00CD4C10"/>
    <w:rsid w:val="00CD6D56"/>
    <w:rsid w:val="00CD7B75"/>
    <w:rsid w:val="00CE12FC"/>
    <w:rsid w:val="00CE241C"/>
    <w:rsid w:val="00CE37F0"/>
    <w:rsid w:val="00CE4C74"/>
    <w:rsid w:val="00CE5392"/>
    <w:rsid w:val="00CE559D"/>
    <w:rsid w:val="00CE59F2"/>
    <w:rsid w:val="00CE6A9F"/>
    <w:rsid w:val="00CE6D0E"/>
    <w:rsid w:val="00CE6DD5"/>
    <w:rsid w:val="00CE73B3"/>
    <w:rsid w:val="00CF014A"/>
    <w:rsid w:val="00CF0A2F"/>
    <w:rsid w:val="00CF1144"/>
    <w:rsid w:val="00CF3555"/>
    <w:rsid w:val="00CF46E9"/>
    <w:rsid w:val="00CF5CBE"/>
    <w:rsid w:val="00CF64FB"/>
    <w:rsid w:val="00D00EA0"/>
    <w:rsid w:val="00D01BD8"/>
    <w:rsid w:val="00D0259B"/>
    <w:rsid w:val="00D063C6"/>
    <w:rsid w:val="00D10C29"/>
    <w:rsid w:val="00D15C5C"/>
    <w:rsid w:val="00D2079E"/>
    <w:rsid w:val="00D20853"/>
    <w:rsid w:val="00D213AB"/>
    <w:rsid w:val="00D24243"/>
    <w:rsid w:val="00D258D5"/>
    <w:rsid w:val="00D2676A"/>
    <w:rsid w:val="00D26855"/>
    <w:rsid w:val="00D26D17"/>
    <w:rsid w:val="00D31D46"/>
    <w:rsid w:val="00D31EC4"/>
    <w:rsid w:val="00D32682"/>
    <w:rsid w:val="00D365EB"/>
    <w:rsid w:val="00D37ED4"/>
    <w:rsid w:val="00D45139"/>
    <w:rsid w:val="00D45443"/>
    <w:rsid w:val="00D47F40"/>
    <w:rsid w:val="00D50975"/>
    <w:rsid w:val="00D52132"/>
    <w:rsid w:val="00D52606"/>
    <w:rsid w:val="00D546FD"/>
    <w:rsid w:val="00D5517F"/>
    <w:rsid w:val="00D57DE4"/>
    <w:rsid w:val="00D60BA1"/>
    <w:rsid w:val="00D61674"/>
    <w:rsid w:val="00D66771"/>
    <w:rsid w:val="00D70722"/>
    <w:rsid w:val="00D71E32"/>
    <w:rsid w:val="00D750D0"/>
    <w:rsid w:val="00D8120C"/>
    <w:rsid w:val="00D83721"/>
    <w:rsid w:val="00D843C5"/>
    <w:rsid w:val="00D84FD7"/>
    <w:rsid w:val="00D86122"/>
    <w:rsid w:val="00D86B55"/>
    <w:rsid w:val="00D86B91"/>
    <w:rsid w:val="00D86BD5"/>
    <w:rsid w:val="00D90BCC"/>
    <w:rsid w:val="00D9337D"/>
    <w:rsid w:val="00D93AAA"/>
    <w:rsid w:val="00D949EA"/>
    <w:rsid w:val="00D94B3B"/>
    <w:rsid w:val="00D94BAE"/>
    <w:rsid w:val="00D9516B"/>
    <w:rsid w:val="00D9667A"/>
    <w:rsid w:val="00D9762C"/>
    <w:rsid w:val="00DA4465"/>
    <w:rsid w:val="00DA4638"/>
    <w:rsid w:val="00DA50ED"/>
    <w:rsid w:val="00DA5429"/>
    <w:rsid w:val="00DA5C6A"/>
    <w:rsid w:val="00DA7A4B"/>
    <w:rsid w:val="00DB1B13"/>
    <w:rsid w:val="00DB6684"/>
    <w:rsid w:val="00DB74E5"/>
    <w:rsid w:val="00DC53DB"/>
    <w:rsid w:val="00DC6FAC"/>
    <w:rsid w:val="00DC75E7"/>
    <w:rsid w:val="00DD1C50"/>
    <w:rsid w:val="00DD2091"/>
    <w:rsid w:val="00DD363F"/>
    <w:rsid w:val="00DD4E95"/>
    <w:rsid w:val="00DD708A"/>
    <w:rsid w:val="00DD793B"/>
    <w:rsid w:val="00DE0F90"/>
    <w:rsid w:val="00DE23F3"/>
    <w:rsid w:val="00DE351E"/>
    <w:rsid w:val="00DE39F4"/>
    <w:rsid w:val="00DE4E1E"/>
    <w:rsid w:val="00DE68AF"/>
    <w:rsid w:val="00DE7DC6"/>
    <w:rsid w:val="00DF0270"/>
    <w:rsid w:val="00DF1718"/>
    <w:rsid w:val="00DF1E4C"/>
    <w:rsid w:val="00DF4A91"/>
    <w:rsid w:val="00DF520F"/>
    <w:rsid w:val="00DF56EB"/>
    <w:rsid w:val="00DF69F2"/>
    <w:rsid w:val="00DF7322"/>
    <w:rsid w:val="00E007B5"/>
    <w:rsid w:val="00E05348"/>
    <w:rsid w:val="00E07044"/>
    <w:rsid w:val="00E1104B"/>
    <w:rsid w:val="00E12CFF"/>
    <w:rsid w:val="00E16C28"/>
    <w:rsid w:val="00E17B64"/>
    <w:rsid w:val="00E224CF"/>
    <w:rsid w:val="00E22E37"/>
    <w:rsid w:val="00E242AB"/>
    <w:rsid w:val="00E254D0"/>
    <w:rsid w:val="00E27C2B"/>
    <w:rsid w:val="00E33975"/>
    <w:rsid w:val="00E376A6"/>
    <w:rsid w:val="00E37713"/>
    <w:rsid w:val="00E40EE2"/>
    <w:rsid w:val="00E509EA"/>
    <w:rsid w:val="00E50A3F"/>
    <w:rsid w:val="00E50DE4"/>
    <w:rsid w:val="00E54EC0"/>
    <w:rsid w:val="00E557DD"/>
    <w:rsid w:val="00E5635B"/>
    <w:rsid w:val="00E5708B"/>
    <w:rsid w:val="00E57FF2"/>
    <w:rsid w:val="00E61EC8"/>
    <w:rsid w:val="00E61F20"/>
    <w:rsid w:val="00E6222E"/>
    <w:rsid w:val="00E66959"/>
    <w:rsid w:val="00E67682"/>
    <w:rsid w:val="00E71022"/>
    <w:rsid w:val="00E71156"/>
    <w:rsid w:val="00E711F3"/>
    <w:rsid w:val="00E759C6"/>
    <w:rsid w:val="00E75BE0"/>
    <w:rsid w:val="00E807A2"/>
    <w:rsid w:val="00E81672"/>
    <w:rsid w:val="00E83E8D"/>
    <w:rsid w:val="00E84A09"/>
    <w:rsid w:val="00E84C13"/>
    <w:rsid w:val="00E8515A"/>
    <w:rsid w:val="00E85162"/>
    <w:rsid w:val="00E867E3"/>
    <w:rsid w:val="00E90675"/>
    <w:rsid w:val="00E90DB6"/>
    <w:rsid w:val="00E93614"/>
    <w:rsid w:val="00E94488"/>
    <w:rsid w:val="00E948BF"/>
    <w:rsid w:val="00E94F1E"/>
    <w:rsid w:val="00EA06E6"/>
    <w:rsid w:val="00EA1E7D"/>
    <w:rsid w:val="00EA2346"/>
    <w:rsid w:val="00EA46E6"/>
    <w:rsid w:val="00EA4AEA"/>
    <w:rsid w:val="00EA5F0D"/>
    <w:rsid w:val="00EA60E5"/>
    <w:rsid w:val="00EB1F72"/>
    <w:rsid w:val="00EB3186"/>
    <w:rsid w:val="00EB3829"/>
    <w:rsid w:val="00EB3DAC"/>
    <w:rsid w:val="00EB4034"/>
    <w:rsid w:val="00EB6692"/>
    <w:rsid w:val="00EB7211"/>
    <w:rsid w:val="00EC08B9"/>
    <w:rsid w:val="00EC153E"/>
    <w:rsid w:val="00EC20C2"/>
    <w:rsid w:val="00EC3351"/>
    <w:rsid w:val="00EC3D8B"/>
    <w:rsid w:val="00EC4D94"/>
    <w:rsid w:val="00EC524A"/>
    <w:rsid w:val="00EC5402"/>
    <w:rsid w:val="00EC5D13"/>
    <w:rsid w:val="00EC6F1B"/>
    <w:rsid w:val="00ED06E1"/>
    <w:rsid w:val="00ED0BB7"/>
    <w:rsid w:val="00ED175F"/>
    <w:rsid w:val="00ED1E1F"/>
    <w:rsid w:val="00ED45ED"/>
    <w:rsid w:val="00ED4E1F"/>
    <w:rsid w:val="00EE30CA"/>
    <w:rsid w:val="00EE5838"/>
    <w:rsid w:val="00EE6061"/>
    <w:rsid w:val="00EE64E4"/>
    <w:rsid w:val="00EF1AD4"/>
    <w:rsid w:val="00EF2111"/>
    <w:rsid w:val="00EF3A87"/>
    <w:rsid w:val="00EF4357"/>
    <w:rsid w:val="00EF6481"/>
    <w:rsid w:val="00EF78F4"/>
    <w:rsid w:val="00F011B8"/>
    <w:rsid w:val="00F0157B"/>
    <w:rsid w:val="00F018B7"/>
    <w:rsid w:val="00F042A9"/>
    <w:rsid w:val="00F04D0A"/>
    <w:rsid w:val="00F102D7"/>
    <w:rsid w:val="00F10431"/>
    <w:rsid w:val="00F120D7"/>
    <w:rsid w:val="00F1363C"/>
    <w:rsid w:val="00F1667B"/>
    <w:rsid w:val="00F17A84"/>
    <w:rsid w:val="00F20071"/>
    <w:rsid w:val="00F212E8"/>
    <w:rsid w:val="00F21F77"/>
    <w:rsid w:val="00F2286C"/>
    <w:rsid w:val="00F259D1"/>
    <w:rsid w:val="00F25EFB"/>
    <w:rsid w:val="00F26C9D"/>
    <w:rsid w:val="00F310C6"/>
    <w:rsid w:val="00F3249B"/>
    <w:rsid w:val="00F34EFA"/>
    <w:rsid w:val="00F34FEE"/>
    <w:rsid w:val="00F355E0"/>
    <w:rsid w:val="00F378BB"/>
    <w:rsid w:val="00F447AC"/>
    <w:rsid w:val="00F44E9D"/>
    <w:rsid w:val="00F45518"/>
    <w:rsid w:val="00F463CE"/>
    <w:rsid w:val="00F47FB0"/>
    <w:rsid w:val="00F5265A"/>
    <w:rsid w:val="00F5330A"/>
    <w:rsid w:val="00F55B74"/>
    <w:rsid w:val="00F55E78"/>
    <w:rsid w:val="00F572A0"/>
    <w:rsid w:val="00F601DB"/>
    <w:rsid w:val="00F648A0"/>
    <w:rsid w:val="00F6784C"/>
    <w:rsid w:val="00F70521"/>
    <w:rsid w:val="00F708EB"/>
    <w:rsid w:val="00F74E75"/>
    <w:rsid w:val="00F75D57"/>
    <w:rsid w:val="00F75DD5"/>
    <w:rsid w:val="00F762C2"/>
    <w:rsid w:val="00F76725"/>
    <w:rsid w:val="00F776FD"/>
    <w:rsid w:val="00F81276"/>
    <w:rsid w:val="00F82608"/>
    <w:rsid w:val="00F82B38"/>
    <w:rsid w:val="00F84DDA"/>
    <w:rsid w:val="00F84EF5"/>
    <w:rsid w:val="00F85D5F"/>
    <w:rsid w:val="00F86B5E"/>
    <w:rsid w:val="00F927C4"/>
    <w:rsid w:val="00F95137"/>
    <w:rsid w:val="00F9558F"/>
    <w:rsid w:val="00F96782"/>
    <w:rsid w:val="00FA1353"/>
    <w:rsid w:val="00FB1CA2"/>
    <w:rsid w:val="00FB31DB"/>
    <w:rsid w:val="00FB5378"/>
    <w:rsid w:val="00FB545E"/>
    <w:rsid w:val="00FC2494"/>
    <w:rsid w:val="00FC4DEA"/>
    <w:rsid w:val="00FC6E2B"/>
    <w:rsid w:val="00FD006E"/>
    <w:rsid w:val="00FD1B40"/>
    <w:rsid w:val="00FD2068"/>
    <w:rsid w:val="00FD3A3C"/>
    <w:rsid w:val="00FD4817"/>
    <w:rsid w:val="00FD67A9"/>
    <w:rsid w:val="00FD7BFB"/>
    <w:rsid w:val="00FE10BE"/>
    <w:rsid w:val="00FE308F"/>
    <w:rsid w:val="00FE316D"/>
    <w:rsid w:val="00FE4B59"/>
    <w:rsid w:val="00FE4F68"/>
    <w:rsid w:val="00FE59F6"/>
    <w:rsid w:val="00FE5BF3"/>
    <w:rsid w:val="00FE6345"/>
    <w:rsid w:val="00FE699C"/>
    <w:rsid w:val="00FF0AFB"/>
    <w:rsid w:val="00FF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07EC5C9"/>
  <w15:chartTrackingRefBased/>
  <w15:docId w15:val="{8496FC58-0F56-4866-BC05-9B591B4F2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Batang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18F4"/>
    <w:pPr>
      <w:spacing w:after="160" w:line="259" w:lineRule="auto"/>
    </w:pPr>
    <w:rPr>
      <w:rFonts w:ascii="Times New Roman" w:hAnsi="Times New Roman"/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0" w:line="276" w:lineRule="auto"/>
      <w:ind w:left="567" w:hanging="567"/>
      <w:jc w:val="both"/>
      <w:outlineLvl w:val="0"/>
    </w:pPr>
    <w:rPr>
      <w:rFonts w:ascii="Arial" w:hAnsi="Arial" w:cs="Arial"/>
      <w:b/>
      <w:bCs/>
      <w:color w:val="1F4A9A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120" w:line="276" w:lineRule="auto"/>
      <w:ind w:left="567" w:hanging="567"/>
      <w:jc w:val="both"/>
      <w:outlineLvl w:val="1"/>
    </w:pPr>
    <w:rPr>
      <w:rFonts w:ascii="Arial" w:hAnsi="Arial" w:cs="Arial"/>
      <w:b/>
      <w:bCs/>
      <w:color w:val="1F4A9A"/>
    </w:rPr>
  </w:style>
  <w:style w:type="paragraph" w:styleId="berschrift3">
    <w:name w:val="heading 3"/>
    <w:basedOn w:val="Standard"/>
    <w:link w:val="berschrift3Zchn"/>
    <w:uiPriority w:val="9"/>
    <w:qFormat/>
    <w:pPr>
      <w:spacing w:before="100" w:beforeAutospacing="1" w:after="100" w:afterAutospacing="1" w:line="312" w:lineRule="atLeast"/>
      <w:outlineLvl w:val="2"/>
    </w:pPr>
    <w:rPr>
      <w:rFonts w:eastAsia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Pr>
      <w:color w:val="0563C1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link w:val="EndNoteBibliographyTitle"/>
    <w:rPr>
      <w:rFonts w:ascii="Arial" w:hAnsi="Arial" w:cs="Arial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link w:val="EndNoteBibliography"/>
    <w:rPr>
      <w:rFonts w:ascii="Arial" w:hAnsi="Arial" w:cs="Arial"/>
      <w:noProof/>
      <w:sz w:val="22"/>
      <w:szCs w:val="22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Pr>
      <w:sz w:val="22"/>
      <w:szCs w:val="22"/>
      <w:lang w:eastAsia="en-US"/>
    </w:rPr>
  </w:style>
  <w:style w:type="character" w:styleId="Kommentarzeichen">
    <w:name w:val="annotation reference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Pr>
      <w:b/>
      <w:bCs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Pr>
      <w:rFonts w:ascii="Segoe UI" w:hAnsi="Segoe UI" w:cs="Segoe UI"/>
      <w:sz w:val="18"/>
      <w:szCs w:val="18"/>
      <w:lang w:eastAsia="en-US"/>
    </w:rPr>
  </w:style>
  <w:style w:type="table" w:styleId="Tabellenraster">
    <w:name w:val="Table Grid"/>
    <w:basedOn w:val="NormaleTabelle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Pr>
      <w:sz w:val="22"/>
      <w:szCs w:val="22"/>
      <w:lang w:eastAsia="en-US"/>
    </w:rPr>
  </w:style>
  <w:style w:type="paragraph" w:customStyle="1" w:styleId="Default">
    <w:name w:val="Default"/>
    <w:link w:val="DefaultZchn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Zeilennummer">
    <w:name w:val="line number"/>
    <w:uiPriority w:val="99"/>
    <w:semiHidden/>
    <w:unhideWhenUsed/>
  </w:style>
  <w:style w:type="character" w:customStyle="1" w:styleId="berschrift3Zchn">
    <w:name w:val="Überschrift 3 Zchn"/>
    <w:link w:val="berschrift3"/>
    <w:uiPriority w:val="9"/>
    <w:rPr>
      <w:rFonts w:ascii="Times New Roman" w:eastAsia="Times New Roman" w:hAnsi="Times New Roman"/>
      <w:b/>
      <w:bCs/>
      <w:sz w:val="27"/>
      <w:szCs w:val="27"/>
    </w:rPr>
  </w:style>
  <w:style w:type="character" w:styleId="Fett">
    <w:name w:val="Strong"/>
    <w:uiPriority w:val="22"/>
    <w:qFormat/>
    <w:rPr>
      <w:b/>
      <w:bCs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de-DE"/>
    </w:rPr>
  </w:style>
  <w:style w:type="character" w:styleId="Hervorhebung">
    <w:name w:val="Emphasis"/>
    <w:uiPriority w:val="20"/>
    <w:qFormat/>
    <w:rPr>
      <w:i/>
      <w:iCs/>
    </w:rPr>
  </w:style>
  <w:style w:type="character" w:customStyle="1" w:styleId="berschrift1Zchn">
    <w:name w:val="Überschrift 1 Zchn"/>
    <w:link w:val="berschrift1"/>
    <w:uiPriority w:val="9"/>
    <w:rPr>
      <w:rFonts w:ascii="Arial" w:hAnsi="Arial" w:cs="Arial"/>
      <w:b/>
      <w:bCs/>
      <w:color w:val="1F4A9A"/>
      <w:sz w:val="28"/>
      <w:szCs w:val="28"/>
      <w:lang w:eastAsia="en-US"/>
    </w:rPr>
  </w:style>
  <w:style w:type="character" w:customStyle="1" w:styleId="berschrift2Zchn">
    <w:name w:val="Überschrift 2 Zchn"/>
    <w:link w:val="berschrift2"/>
    <w:uiPriority w:val="9"/>
    <w:rPr>
      <w:rFonts w:ascii="Arial" w:hAnsi="Arial" w:cs="Arial"/>
      <w:b/>
      <w:bCs/>
      <w:color w:val="1F4A9A"/>
      <w:sz w:val="22"/>
      <w:szCs w:val="22"/>
      <w:lang w:eastAsia="en-US"/>
    </w:rPr>
  </w:style>
  <w:style w:type="paragraph" w:styleId="Textkrper">
    <w:name w:val="Body Text"/>
    <w:basedOn w:val="Standard"/>
    <w:link w:val="TextkrperZchn"/>
    <w:uiPriority w:val="1"/>
    <w:qFormat/>
    <w:pPr>
      <w:spacing w:after="120" w:line="276" w:lineRule="auto"/>
      <w:ind w:left="20"/>
      <w:jc w:val="both"/>
    </w:pPr>
    <w:rPr>
      <w:rFonts w:ascii="Verdana" w:hAnsi="Verdana" w:cs="Verdana"/>
      <w:sz w:val="19"/>
      <w:szCs w:val="19"/>
    </w:rPr>
  </w:style>
  <w:style w:type="character" w:customStyle="1" w:styleId="TextkrperZchn">
    <w:name w:val="Textkörper Zchn"/>
    <w:link w:val="Textkrper"/>
    <w:uiPriority w:val="1"/>
    <w:rPr>
      <w:rFonts w:ascii="Verdana" w:hAnsi="Verdana" w:cs="Verdana"/>
      <w:sz w:val="19"/>
      <w:szCs w:val="19"/>
      <w:lang w:eastAsia="en-US"/>
    </w:rPr>
  </w:style>
  <w:style w:type="paragraph" w:styleId="Listenabsatz">
    <w:name w:val="List Paragraph"/>
    <w:basedOn w:val="Standard"/>
    <w:link w:val="ListenabsatzZchn"/>
    <w:uiPriority w:val="34"/>
    <w:qFormat/>
    <w:pPr>
      <w:spacing w:after="120" w:line="276" w:lineRule="auto"/>
      <w:jc w:val="both"/>
    </w:pPr>
    <w:rPr>
      <w:rFonts w:ascii="Arial" w:hAnsi="Arial" w:cs="Arial"/>
      <w:sz w:val="20"/>
      <w:szCs w:val="20"/>
    </w:rPr>
  </w:style>
  <w:style w:type="paragraph" w:customStyle="1" w:styleId="TableParagraph">
    <w:name w:val="Table Paragraph"/>
    <w:basedOn w:val="Standard"/>
    <w:uiPriority w:val="1"/>
    <w:qFormat/>
    <w:pPr>
      <w:spacing w:after="120" w:line="276" w:lineRule="auto"/>
      <w:jc w:val="both"/>
    </w:pPr>
    <w:rPr>
      <w:rFonts w:ascii="Arial" w:hAnsi="Arial" w:cs="Arial"/>
      <w:sz w:val="20"/>
      <w:szCs w:val="20"/>
    </w:rPr>
  </w:style>
  <w:style w:type="paragraph" w:customStyle="1" w:styleId="Erluterung">
    <w:name w:val="Erläuterung"/>
    <w:basedOn w:val="Standard"/>
    <w:next w:val="Standard"/>
    <w:link w:val="ErluterungZchn"/>
    <w:uiPriority w:val="1"/>
    <w:qFormat/>
    <w:pPr>
      <w:shd w:val="clear" w:color="auto" w:fill="FFFF00"/>
      <w:spacing w:after="0" w:line="240" w:lineRule="auto"/>
      <w:jc w:val="both"/>
    </w:pPr>
    <w:rPr>
      <w:rFonts w:ascii="Arial" w:hAnsi="Arial" w:cs="Arial"/>
      <w:i/>
      <w:color w:val="808080"/>
      <w:sz w:val="20"/>
      <w:szCs w:val="20"/>
    </w:rPr>
  </w:style>
  <w:style w:type="character" w:customStyle="1" w:styleId="ErluterungZchn">
    <w:name w:val="Erläuterung Zchn"/>
    <w:link w:val="Erluterung"/>
    <w:uiPriority w:val="1"/>
    <w:rPr>
      <w:rFonts w:ascii="Arial" w:hAnsi="Arial" w:cs="Arial"/>
      <w:i/>
      <w:color w:val="808080"/>
      <w:shd w:val="clear" w:color="auto" w:fill="FFFF00"/>
      <w:lang w:eastAsia="en-US"/>
    </w:rPr>
  </w:style>
  <w:style w:type="paragraph" w:customStyle="1" w:styleId="Zwischenberschrift">
    <w:name w:val="Zwischenüberschrift"/>
    <w:basedOn w:val="Standard"/>
    <w:link w:val="ZwischenberschriftZchn"/>
    <w:uiPriority w:val="1"/>
    <w:qFormat/>
    <w:pPr>
      <w:keepNext/>
      <w:keepLines/>
      <w:spacing w:before="240" w:after="120" w:line="276" w:lineRule="auto"/>
      <w:jc w:val="both"/>
    </w:pPr>
    <w:rPr>
      <w:rFonts w:ascii="Arial" w:hAnsi="Arial" w:cs="Arial"/>
      <w:b/>
      <w:color w:val="1F4A9A"/>
      <w:sz w:val="20"/>
      <w:szCs w:val="20"/>
    </w:rPr>
  </w:style>
  <w:style w:type="character" w:customStyle="1" w:styleId="ZwischenberschriftZchn">
    <w:name w:val="Zwischenüberschrift Zchn"/>
    <w:link w:val="Zwischenberschrift"/>
    <w:uiPriority w:val="1"/>
    <w:rPr>
      <w:rFonts w:ascii="Arial" w:hAnsi="Arial" w:cs="Arial"/>
      <w:b/>
      <w:color w:val="1F4A9A"/>
      <w:lang w:eastAsia="en-US"/>
    </w:rPr>
  </w:style>
  <w:style w:type="paragraph" w:styleId="Funotentext">
    <w:name w:val="footnote text"/>
    <w:basedOn w:val="Standard"/>
    <w:link w:val="FunotentextZchn"/>
    <w:uiPriority w:val="99"/>
    <w:unhideWhenUsed/>
    <w:pPr>
      <w:spacing w:after="0" w:line="240" w:lineRule="auto"/>
      <w:jc w:val="both"/>
    </w:pPr>
    <w:rPr>
      <w:rFonts w:ascii="Arial" w:hAnsi="Arial" w:cs="Arial"/>
      <w:sz w:val="20"/>
      <w:szCs w:val="20"/>
    </w:rPr>
  </w:style>
  <w:style w:type="character" w:customStyle="1" w:styleId="FunotentextZchn">
    <w:name w:val="Fußnotentext Zchn"/>
    <w:link w:val="Funotentext"/>
    <w:uiPriority w:val="99"/>
    <w:rPr>
      <w:rFonts w:ascii="Arial" w:hAnsi="Arial" w:cs="Arial"/>
      <w:lang w:eastAsia="en-US"/>
    </w:rPr>
  </w:style>
  <w:style w:type="character" w:styleId="Funotenzeichen">
    <w:name w:val="footnote reference"/>
    <w:semiHidden/>
    <w:unhideWhenUsed/>
    <w:rPr>
      <w:vertAlign w:val="superscript"/>
    </w:rPr>
  </w:style>
  <w:style w:type="character" w:customStyle="1" w:styleId="reference-text">
    <w:name w:val="reference-text"/>
  </w:style>
  <w:style w:type="character" w:customStyle="1" w:styleId="citation">
    <w:name w:val="citation"/>
  </w:style>
  <w:style w:type="table" w:customStyle="1" w:styleId="Tabellenraster1">
    <w:name w:val="Tabellenraster1"/>
    <w:basedOn w:val="NormaleTabelle"/>
    <w:next w:val="Tabellenraster"/>
    <w:uiPriority w:val="5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  <w:jc w:val="both"/>
    </w:pPr>
    <w:rPr>
      <w:rFonts w:ascii="Arial" w:hAnsi="Arial" w:cs="Arial"/>
      <w:i/>
      <w:iCs/>
      <w:color w:val="1F497D"/>
      <w:sz w:val="18"/>
      <w:szCs w:val="18"/>
    </w:rPr>
  </w:style>
  <w:style w:type="table" w:styleId="HelleSchattierung-Akzent1">
    <w:name w:val="Light Shading Accent 1"/>
    <w:basedOn w:val="NormaleTabelle"/>
    <w:uiPriority w:val="60"/>
    <w:rPr>
      <w:rFonts w:eastAsia="Calibri"/>
      <w:color w:val="365F9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ListenabsatzZchn">
    <w:name w:val="Listenabsatz Zchn"/>
    <w:link w:val="Listenabsatz"/>
    <w:uiPriority w:val="34"/>
    <w:rPr>
      <w:rFonts w:ascii="Arial" w:hAnsi="Arial" w:cs="Arial"/>
      <w:lang w:eastAsia="en-US"/>
    </w:rPr>
  </w:style>
  <w:style w:type="character" w:customStyle="1" w:styleId="DefaultZchn">
    <w:name w:val="Default Zchn"/>
    <w:link w:val="Default"/>
    <w:rPr>
      <w:rFonts w:ascii="Arial" w:hAnsi="Arial" w:cs="Arial"/>
      <w:color w:val="000000"/>
      <w:sz w:val="24"/>
      <w:szCs w:val="24"/>
    </w:rPr>
  </w:style>
  <w:style w:type="character" w:customStyle="1" w:styleId="berschrift4Zchn">
    <w:name w:val="Überschrift 4 Zchn"/>
    <w:link w:val="berschrift4"/>
    <w:uiPriority w:val="9"/>
    <w:semiHidden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customStyle="1" w:styleId="orcid-id-https">
    <w:name w:val="orcid-id-https"/>
  </w:style>
  <w:style w:type="paragraph" w:customStyle="1" w:styleId="Pa7">
    <w:name w:val="Pa7"/>
    <w:basedOn w:val="Default"/>
    <w:next w:val="Default"/>
    <w:uiPriority w:val="99"/>
    <w:pPr>
      <w:spacing w:line="241" w:lineRule="atLeast"/>
    </w:pPr>
    <w:rPr>
      <w:rFonts w:ascii="Shaker 2 Lancet Regular" w:hAnsi="Shaker 2 Lancet Regular" w:cs="Times New Roman"/>
      <w:color w:val="auto"/>
    </w:rPr>
  </w:style>
  <w:style w:type="character" w:customStyle="1" w:styleId="A2">
    <w:name w:val="A2"/>
    <w:uiPriority w:val="99"/>
    <w:rPr>
      <w:rFonts w:cs="Shaker 2 Lancet Regular"/>
      <w:i/>
      <w:iCs/>
      <w:color w:val="000000"/>
      <w:sz w:val="16"/>
      <w:szCs w:val="16"/>
    </w:rPr>
  </w:style>
  <w:style w:type="character" w:customStyle="1" w:styleId="NichtaufgelsteErwhnung1">
    <w:name w:val="Nicht aufgelöste Erwähnung1"/>
    <w:uiPriority w:val="99"/>
    <w:semiHidden/>
    <w:unhideWhenUsed/>
    <w:rPr>
      <w:color w:val="605E5C"/>
      <w:shd w:val="clear" w:color="auto" w:fill="E1DFDD"/>
    </w:rPr>
  </w:style>
  <w:style w:type="character" w:customStyle="1" w:styleId="identifier">
    <w:name w:val="identifier"/>
  </w:style>
  <w:style w:type="paragraph" w:styleId="berarbeitung">
    <w:name w:val="Revision"/>
    <w:hidden/>
    <w:uiPriority w:val="99"/>
    <w:semiHidden/>
    <w:rsid w:val="00343617"/>
    <w:rPr>
      <w:rFonts w:ascii="Times New Roman" w:hAnsi="Times New Roman"/>
      <w:sz w:val="22"/>
      <w:szCs w:val="22"/>
      <w:lang w:eastAsia="en-US"/>
    </w:rPr>
  </w:style>
  <w:style w:type="character" w:customStyle="1" w:styleId="EndNoteBibliographyCarattere">
    <w:name w:val="EndNote Bibliography Carattere"/>
    <w:basedOn w:val="Absatz-Standardschriftart"/>
    <w:rsid w:val="0087225A"/>
    <w:rPr>
      <w:rFonts w:ascii="Calibri" w:hAnsi="Calibri" w:cs="Calibri"/>
      <w:noProof/>
      <w:lang w:val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B47AA"/>
    <w:rPr>
      <w:color w:val="605E5C"/>
      <w:shd w:val="clear" w:color="auto" w:fill="E1DFDD"/>
    </w:rPr>
  </w:style>
  <w:style w:type="character" w:customStyle="1" w:styleId="docsum-journal-citation">
    <w:name w:val="docsum-journal-citation"/>
    <w:basedOn w:val="Absatz-Standardschriftart"/>
    <w:rsid w:val="00B84710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EC20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2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3535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3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6862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421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455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02996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679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48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8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8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08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0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63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254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533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8000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65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6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22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74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955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053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99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3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94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87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24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79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0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9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440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683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2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8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2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25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664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756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00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5881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3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054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0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115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51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463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6177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710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9172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97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4978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30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2319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947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363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3438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108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074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21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8541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3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4010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8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919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3876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7106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0132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16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51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07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794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312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4383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59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4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8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6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1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2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0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1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8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7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9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9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64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9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7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3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33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6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3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3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8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922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9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8090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59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888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7054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983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0960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08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95839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21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27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393210">
                      <w:marLeft w:val="0"/>
                      <w:marRight w:val="0"/>
                      <w:marTop w:val="0"/>
                      <w:marBottom w:val="0"/>
                      <w:divBdr>
                        <w:top w:val="single" w:sz="36" w:space="8" w:color="214897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8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0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67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0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0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4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8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8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8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7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1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5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2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8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0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7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0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2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1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05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34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72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16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910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3919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8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4650">
          <w:marLeft w:val="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E7B28-8749-4167-B7A3-898F0BA43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913</Characters>
  <Application>Microsoft Office Word</Application>
  <DocSecurity>0</DocSecurity>
  <Lines>24</Lines>
  <Paragraphs>6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>Should we take into account ESBLs in empirical antibiotic treatment</vt:lpstr>
      <vt:lpstr>Should we take into account ESBLs in empirical antibiotic treatment</vt:lpstr>
      <vt:lpstr>Should we take into account ESBLs in empirical antibiotic treatment</vt:lpstr>
    </vt:vector>
  </TitlesOfParts>
  <Company>Robert Koch-Institut</Company>
  <LinksUpToDate>false</LinksUpToDate>
  <CharactersWithSpaces>3369</CharactersWithSpaces>
  <SharedDoc>false</SharedDoc>
  <HLinks>
    <vt:vector size="300" baseType="variant">
      <vt:variant>
        <vt:i4>1638460</vt:i4>
      </vt:variant>
      <vt:variant>
        <vt:i4>321</vt:i4>
      </vt:variant>
      <vt:variant>
        <vt:i4>0</vt:i4>
      </vt:variant>
      <vt:variant>
        <vt:i4>5</vt:i4>
      </vt:variant>
      <vt:variant>
        <vt:lpwstr>https://www.nrz-hygiene.de/fileadmin/nrz/module/its/ITS-KISS-Protokoll_v20170322.pdf</vt:lpwstr>
      </vt:variant>
      <vt:variant>
        <vt:lpwstr/>
      </vt:variant>
      <vt:variant>
        <vt:i4>419431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84139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87531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uld we take into account ESBLs in empirical antibiotic treatment</dc:title>
  <dc:subject/>
  <dc:creator>Denkel, Luisa Anna</dc:creator>
  <cp:keywords/>
  <cp:lastModifiedBy>Denkel, Luisa Anna</cp:lastModifiedBy>
  <cp:revision>5</cp:revision>
  <cp:lastPrinted>2021-10-25T12:31:00Z</cp:lastPrinted>
  <dcterms:created xsi:type="dcterms:W3CDTF">2024-04-15T18:28:00Z</dcterms:created>
  <dcterms:modified xsi:type="dcterms:W3CDTF">2024-04-15T18:34:00Z</dcterms:modified>
</cp:coreProperties>
</file>